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lang w:val="en-GB"/>
        </w:rPr>
        <w:t>Supplementary figure 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chematics of the 454 sample processing and sequencing flow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362325" cy="754888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2400" cy="7548840"/>
                          <a:chOff x="0" y="0"/>
                          <a:chExt cx="3362400" cy="7548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362400" cy="7548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899640" y="1219320"/>
                            <a:ext cx="1436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9640" y="1246680"/>
                            <a:ext cx="1436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5480" y="1576800"/>
                            <a:ext cx="21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8920" y="1607760"/>
                            <a:ext cx="1422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7280" y="157680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7280" y="1607760"/>
                            <a:ext cx="21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4720" y="1450800"/>
                            <a:ext cx="0" cy="360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7120" y="1486080"/>
                            <a:ext cx="89028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Adaptor ligat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685800"/>
                            <a:ext cx="113220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 amplicon DNA pool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000" y="6921360"/>
                            <a:ext cx="3308400" cy="451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454 Sample preparation procedur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ingle strand preparation and quantitation.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2895480" cy="6851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2560" y="207216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2560" y="209880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1120" y="221544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1120" y="224352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1120" y="238572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1120" y="241308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5480" y="2075040"/>
                            <a:ext cx="21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8560" y="209880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5480" y="2098800"/>
                            <a:ext cx="21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0520" y="207504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4040" y="2219400"/>
                            <a:ext cx="1422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4040" y="2243520"/>
                            <a:ext cx="21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8560" y="224352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5480" y="2219400"/>
                            <a:ext cx="21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4040" y="2380680"/>
                            <a:ext cx="21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4040" y="2413080"/>
                            <a:ext cx="1422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8560" y="238068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5480" y="2413080"/>
                            <a:ext cx="21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8320" y="1574640"/>
                            <a:ext cx="70560" cy="71640"/>
                          </a:xfrm>
                          <a:prstGeom prst="flowChartConnector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114560" y="1890360"/>
                            <a:ext cx="627480" cy="69840"/>
                          </a:xfrm>
                        </wpg:grpSpPr>
                        <wps:wsp>
                          <wps:cNvSpPr/>
                          <wps:spPr>
                            <a:xfrm>
                              <a:off x="216360" y="1404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4040"/>
                              <a:ext cx="2152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66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1080" y="1404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72360" y="39960"/>
                              <a:ext cx="502200" cy="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43280" y="0"/>
                                <a:ext cx="1422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422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66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7640" y="0"/>
                                <a:ext cx="214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ff33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556200" y="0"/>
                              <a:ext cx="71280" cy="69840"/>
                            </a:xfrm>
                            <a:prstGeom prst="flowChartConnector">
                              <a:avLst/>
                            </a:prstGeom>
                            <a:solidFill>
                              <a:srgbClr val="66ff3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673280" y="2202120"/>
                            <a:ext cx="71640" cy="71280"/>
                          </a:xfrm>
                          <a:prstGeom prst="flowChartConnector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3480" y="2378160"/>
                            <a:ext cx="71640" cy="71280"/>
                          </a:xfrm>
                          <a:prstGeom prst="flowChartConnector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3480" y="2177280"/>
                            <a:ext cx="71640" cy="72360"/>
                          </a:xfrm>
                          <a:prstGeom prst="flowChartConnector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32720" y="1207080"/>
                            <a:ext cx="574560" cy="306000"/>
                          </a:xfrm>
                          <a:prstGeom prst="rect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b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5’-Biotin moie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72160" y="1517040"/>
                            <a:ext cx="151200" cy="68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8960" y="1400040"/>
                            <a:ext cx="25776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0760" y="1400040"/>
                            <a:ext cx="25776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512720" y="2573640"/>
                            <a:ext cx="224640" cy="176040"/>
                          </a:xfrm>
                        </wpg:grpSpPr>
                        <wps:wsp>
                          <wps:cNvSpPr/>
                          <wps:spPr>
                            <a:xfrm rot="1081800">
                              <a:off x="18360" y="16920"/>
                              <a:ext cx="132840" cy="14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280" y="114840"/>
                              <a:ext cx="72360" cy="23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744920" y="2675160"/>
                            <a:ext cx="146160" cy="127080"/>
                          </a:xfrm>
                          <a:prstGeom prst="ellipse">
                            <a:avLst/>
                          </a:prstGeom>
                          <a:solidFill>
                            <a:srgbClr val="9966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15480" y="2459520"/>
                            <a:ext cx="740880" cy="55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Magnetic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streptavidin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coa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bead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84920" y="2530440"/>
                            <a:ext cx="0" cy="360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526400" y="2741760"/>
                            <a:ext cx="227160" cy="178560"/>
                          </a:xfrm>
                        </wpg:grpSpPr>
                        <wps:wsp>
                          <wps:cNvSpPr/>
                          <wps:spPr>
                            <a:xfrm rot="20376600">
                              <a:off x="20160" y="18720"/>
                              <a:ext cx="132840" cy="141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6240" y="42120"/>
                              <a:ext cx="71280" cy="26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007280" y="3079800"/>
                            <a:ext cx="224280" cy="174600"/>
                          </a:xfrm>
                        </wpg:grpSpPr>
                        <wps:wsp>
                          <wps:cNvSpPr/>
                          <wps:spPr>
                            <a:xfrm rot="1081800">
                              <a:off x="18360" y="16920"/>
                              <a:ext cx="132120" cy="141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280" y="114120"/>
                              <a:ext cx="71640" cy="23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238760" y="3180600"/>
                            <a:ext cx="147240" cy="127080"/>
                          </a:xfrm>
                          <a:prstGeom prst="ellipse">
                            <a:avLst/>
                          </a:prstGeom>
                          <a:solidFill>
                            <a:srgbClr val="9966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20960" y="3247560"/>
                            <a:ext cx="227880" cy="179640"/>
                          </a:xfrm>
                        </wpg:grpSpPr>
                        <wps:wsp>
                          <wps:cNvSpPr/>
                          <wps:spPr>
                            <a:xfrm rot="20376600">
                              <a:off x="20520" y="18360"/>
                              <a:ext cx="132840" cy="14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6960" y="42480"/>
                              <a:ext cx="71280" cy="26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664920" y="312120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840" y="3121200"/>
                            <a:ext cx="2160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8920" y="3121200"/>
                            <a:ext cx="1436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520560" y="3147840"/>
                            <a:ext cx="503640" cy="0"/>
                          </a:xfrm>
                        </wpg:grpSpPr>
                        <wps:wsp>
                          <wps:cNvSpPr/>
                          <wps:spPr>
                            <a:xfrm>
                              <a:off x="14436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66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360" y="0"/>
                              <a:ext cx="2152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005120" y="3107160"/>
                            <a:ext cx="70560" cy="71280"/>
                          </a:xfrm>
                          <a:prstGeom prst="flowChartConnector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890360" y="3077280"/>
                            <a:ext cx="224280" cy="174600"/>
                          </a:xfrm>
                        </wpg:grpSpPr>
                        <wps:wsp>
                          <wps:cNvSpPr/>
                          <wps:spPr>
                            <a:xfrm rot="1081800">
                              <a:off x="18360" y="16920"/>
                              <a:ext cx="132120" cy="141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280" y="114120"/>
                              <a:ext cx="71640" cy="23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122200" y="3178080"/>
                            <a:ext cx="146160" cy="127080"/>
                          </a:xfrm>
                          <a:prstGeom prst="ellipse">
                            <a:avLst/>
                          </a:prstGeom>
                          <a:solidFill>
                            <a:srgbClr val="9966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903680" y="3245400"/>
                            <a:ext cx="227160" cy="178920"/>
                          </a:xfrm>
                        </wpg:grpSpPr>
                        <wps:wsp>
                          <wps:cNvSpPr/>
                          <wps:spPr>
                            <a:xfrm rot="20376600">
                              <a:off x="20520" y="18360"/>
                              <a:ext cx="132120" cy="14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6240" y="42120"/>
                              <a:ext cx="71280" cy="26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V="1">
                            <a:off x="1684800" y="3138120"/>
                            <a:ext cx="141480" cy="18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87680" y="3152880"/>
                            <a:ext cx="215280" cy="28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21157200">
                            <a:off x="1904040" y="3106800"/>
                            <a:ext cx="72360" cy="71280"/>
                          </a:xfrm>
                          <a:prstGeom prst="flowChartConnector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81560" y="3283560"/>
                            <a:ext cx="283320" cy="127080"/>
                          </a:xfrm>
                        </wpg:grpSpPr>
                        <wps:wsp>
                          <wps:cNvSpPr/>
                          <wps:spPr>
                            <a:xfrm flipH="1" flipV="1">
                              <a:off x="4320" y="0"/>
                              <a:ext cx="137880" cy="324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0" y="23040"/>
                              <a:ext cx="208440" cy="4896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1600400">
                              <a:off x="205560" y="49320"/>
                              <a:ext cx="70560" cy="69840"/>
                            </a:xfrm>
                            <a:prstGeom prst="flowChartConnector">
                              <a:avLst/>
                            </a:prstGeom>
                            <a:solidFill>
                              <a:srgbClr val="66ff3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569600" y="3174840"/>
                            <a:ext cx="130320" cy="132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" h="88">
                                <a:moveTo>
                                  <a:pt x="36" y="0"/>
                                </a:moveTo>
                                <a:cubicBezTo>
                                  <a:pt x="9" y="7"/>
                                  <a:pt x="0" y="24"/>
                                  <a:pt x="16" y="55"/>
                                </a:cubicBezTo>
                                <a:cubicBezTo>
                                  <a:pt x="33" y="88"/>
                                  <a:pt x="31" y="46"/>
                                  <a:pt x="31" y="65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8920" y="3146400"/>
                            <a:ext cx="185400" cy="22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" h="88">
                                <a:moveTo>
                                  <a:pt x="36" y="0"/>
                                </a:moveTo>
                                <a:cubicBezTo>
                                  <a:pt x="9" y="7"/>
                                  <a:pt x="0" y="24"/>
                                  <a:pt x="16" y="55"/>
                                </a:cubicBezTo>
                                <a:cubicBezTo>
                                  <a:pt x="33" y="88"/>
                                  <a:pt x="31" y="46"/>
                                  <a:pt x="31" y="65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57200" y="3314880"/>
                            <a:ext cx="627480" cy="70560"/>
                          </a:xfrm>
                        </wpg:grpSpPr>
                        <wps:wsp>
                          <wps:cNvSpPr/>
                          <wps:spPr>
                            <a:xfrm>
                              <a:off x="216360" y="1368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680"/>
                              <a:ext cx="2152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66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1440" y="1368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72360" y="40320"/>
                              <a:ext cx="502200" cy="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43640" y="0"/>
                                <a:ext cx="1422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ff00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422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66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7640" y="0"/>
                                <a:ext cx="2145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ff33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556200" y="0"/>
                              <a:ext cx="71280" cy="70560"/>
                            </a:xfrm>
                            <a:prstGeom prst="flowChartConnector">
                              <a:avLst/>
                            </a:prstGeom>
                            <a:solidFill>
                              <a:srgbClr val="66ff3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095480" y="3512880"/>
                            <a:ext cx="6757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Meltin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7960" y="5123880"/>
                            <a:ext cx="1436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160" y="5123880"/>
                            <a:ext cx="215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1960" y="512388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960" y="5267160"/>
                            <a:ext cx="1436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160" y="5267160"/>
                            <a:ext cx="2152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1960" y="526716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07280" y="4088160"/>
                            <a:ext cx="224280" cy="174600"/>
                          </a:xfrm>
                        </wpg:grpSpPr>
                        <wps:wsp>
                          <wps:cNvSpPr/>
                          <wps:spPr>
                            <a:xfrm rot="1081800">
                              <a:off x="18360" y="16920"/>
                              <a:ext cx="132120" cy="141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280" y="114120"/>
                              <a:ext cx="71640" cy="23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238760" y="4188960"/>
                            <a:ext cx="147240" cy="127080"/>
                          </a:xfrm>
                          <a:prstGeom prst="ellipse">
                            <a:avLst/>
                          </a:prstGeom>
                          <a:solidFill>
                            <a:srgbClr val="9966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20960" y="4255920"/>
                            <a:ext cx="227880" cy="179640"/>
                          </a:xfrm>
                        </wpg:grpSpPr>
                        <wps:wsp>
                          <wps:cNvSpPr/>
                          <wps:spPr>
                            <a:xfrm rot="20376600">
                              <a:off x="20520" y="18360"/>
                              <a:ext cx="132840" cy="142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6960" y="42480"/>
                              <a:ext cx="71280" cy="26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20560" y="4156200"/>
                            <a:ext cx="503640" cy="0"/>
                          </a:xfrm>
                        </wpg:grpSpPr>
                        <wps:wsp>
                          <wps:cNvSpPr/>
                          <wps:spPr>
                            <a:xfrm>
                              <a:off x="14436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66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360" y="0"/>
                              <a:ext cx="2152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005120" y="4114800"/>
                            <a:ext cx="70560" cy="71640"/>
                          </a:xfrm>
                          <a:prstGeom prst="flowChartConnector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300040" y="4084920"/>
                            <a:ext cx="224280" cy="175320"/>
                          </a:xfrm>
                        </wpg:grpSpPr>
                        <wps:wsp>
                          <wps:cNvSpPr/>
                          <wps:spPr>
                            <a:xfrm rot="1081800">
                              <a:off x="18360" y="16920"/>
                              <a:ext cx="132120" cy="141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560" y="114840"/>
                              <a:ext cx="72360" cy="23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533680" y="4201920"/>
                            <a:ext cx="145440" cy="127080"/>
                          </a:xfrm>
                          <a:prstGeom prst="ellipse">
                            <a:avLst/>
                          </a:prstGeom>
                          <a:solidFill>
                            <a:srgbClr val="9966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314080" y="4253400"/>
                            <a:ext cx="227160" cy="178560"/>
                          </a:xfrm>
                        </wpg:grpSpPr>
                        <wps:wsp>
                          <wps:cNvSpPr/>
                          <wps:spPr>
                            <a:xfrm rot="20376600">
                              <a:off x="20160" y="18720"/>
                              <a:ext cx="132840" cy="141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6240" y="41760"/>
                              <a:ext cx="71280" cy="26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36400" y="4371840"/>
                            <a:ext cx="503640" cy="0"/>
                          </a:xfrm>
                        </wpg:grpSpPr>
                        <wps:wsp>
                          <wps:cNvSpPr/>
                          <wps:spPr>
                            <a:xfrm>
                              <a:off x="14436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66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360" y="0"/>
                              <a:ext cx="2152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020960" y="4330800"/>
                            <a:ext cx="71280" cy="71640"/>
                          </a:xfrm>
                          <a:prstGeom prst="flowChartConnector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7680" y="436932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2960" y="436896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1320" y="4369320"/>
                            <a:ext cx="2163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6800" y="4328640"/>
                            <a:ext cx="71280" cy="71280"/>
                          </a:xfrm>
                          <a:prstGeom prst="flowChartConnector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7680" y="415620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2960" y="4153680"/>
                            <a:ext cx="14292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1320" y="4156200"/>
                            <a:ext cx="21636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6800" y="4114800"/>
                            <a:ext cx="71280" cy="71640"/>
                          </a:xfrm>
                          <a:prstGeom prst="flowChartConnector">
                            <a:avLst/>
                          </a:prstGeom>
                          <a:solidFill>
                            <a:srgbClr val="66ff3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68560" y="3754080"/>
                            <a:ext cx="47628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NaO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680" y="5771520"/>
                            <a:ext cx="126108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sstDNA Quantificat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27080" y="6041880"/>
                            <a:ext cx="1122120" cy="66564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878760" y="3467160"/>
                            <a:ext cx="0" cy="504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440" y="5410080"/>
                            <a:ext cx="0" cy="28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8600" y="4229280"/>
                            <a:ext cx="502920" cy="0"/>
                          </a:xfrm>
                        </wpg:grpSpPr>
                        <wps:wsp>
                          <wps:cNvSpPr/>
                          <wps:spPr>
                            <a:xfrm>
                              <a:off x="21636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0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1456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66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072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33640" y="4475520"/>
                            <a:ext cx="502920" cy="0"/>
                          </a:xfrm>
                        </wpg:grpSpPr>
                        <wps:wsp>
                          <wps:cNvSpPr/>
                          <wps:spPr>
                            <a:xfrm>
                              <a:off x="21672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1456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66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072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33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520200" y="4617720"/>
                            <a:ext cx="792000" cy="334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stDNA Recover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7840" y="4546440"/>
                            <a:ext cx="0" cy="504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0920" y="4618440"/>
                            <a:ext cx="0" cy="504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0760" y="5193720"/>
                            <a:ext cx="935280" cy="626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No further process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560" y="2605320"/>
                            <a:ext cx="116640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Library immobilisat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44920" y="3467160"/>
                            <a:ext cx="0" cy="504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1000800"/>
                            <a:ext cx="14400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1028160"/>
                            <a:ext cx="14400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4240" y="1343520"/>
                            <a:ext cx="14364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4240" y="1370880"/>
                            <a:ext cx="14364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3120" y="1125360"/>
                            <a:ext cx="14400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3120" y="1152360"/>
                            <a:ext cx="14400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480" y="1247040"/>
                            <a:ext cx="14364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480" y="1274400"/>
                            <a:ext cx="14364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6360" y="1028880"/>
                            <a:ext cx="14400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6360" y="1055880"/>
                            <a:ext cx="14400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64.75pt;height:594.4pt" coordorigin="0,0" coordsize="5295,11888">
                <v:rect id="shape_0" stroked="f" o:allowincell="f" style="position:absolute;left:0;top:0;width:5294;height:1188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17,1920" to="1642,1920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1417,1963" to="1642,1963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292,2483" to="2631,2483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2408,2532" to="2631,2532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2720,2483" to="2944,2483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2720,2532" to="3059,2532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2212,2285" to="2212,285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04;top:2340;width:1401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Adaptor lig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;top:1080;width:1782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 amplicon DNA poo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85;top:10900;width:5209;height:71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454 Sample preparation procedur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ingle strand preparation and quantitation.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rect id="shape_0" stroked="t" o:allowincell="f" style="position:absolute;left:0;top:0;width:4559;height:1078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line id="shape_0" from="2067,3263" to="2291,3263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2067,3305" to="2291,3305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065,3489" to="2289,348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065,3533" to="2289,3533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2065,3757" to="2289,3757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065,3800" to="2289,3800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1725,3268" to="2064,3268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1840,3305" to="2064,3305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2292,3305" to="2631,3305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2300,3268" to="2524,3268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2290,3495" to="2513,3495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2290,3533" to="2629,3533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1840,3533" to="2064,3533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1725,3495" to="2064,3495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2290,3749" to="2629,3749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2290,3800" to="2513,3800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1840,3749" to="2064,3749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1725,3800" to="2064,3800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type id="_x0000_t120" coordsize="21600,21600" o:spt="120" path="m,10800qy@7@8qx@9@10qy@11@12qx@13@14xe">
                  <v:stroke joinstyle="miter"/>
                  <v:formulas>
                    <v:f eqn="sumangle 0 45 0"/>
                    <v:f eqn="cos 10800 @0"/>
                    <v:f eqn="sin 10800 @0"/>
                    <v:f eqn="sum 10800 0 @1"/>
                    <v:f eqn="sum 10800 @1 0"/>
                    <v:f eqn="sum 10800 0 @2"/>
                    <v:f eqn="sum 10800 @2 0"/>
                    <v:f eqn="sum 10800 0 0"/>
                    <v:f eqn="sum 0 10800 10800"/>
                    <v:f eqn="sum 10800 @7 0"/>
                    <v:f eqn="sum 10800 @8 0"/>
                    <v:f eqn="sum 0 @9 10800"/>
                    <v:f eqn="sum 10800 @10 0"/>
                    <v:f eqn="sum 0 @11 10800"/>
                    <v:f eqn="sum 0 @12 10800"/>
                  </v:formulas>
                  <v:path gradientshapeok="t" o:connecttype="rect" textboxrect="@3,@5,@4,@6"/>
                </v:shapetype>
                <v:shape id="shape_0" fillcolor="#66ff33" stroked="t" o:allowincell="f" style="position:absolute;left:3068;top:2480;width:110;height:112;mso-wrap-style:none;v-text-anchor:middle;mso-position-horizontal-relative:char" type="_x0000_t120">
                  <v:fill o:detectmouseclick="t" type="solid" color2="#9900cc"/>
                  <v:stroke color="black" weight="9360" joinstyle="miter" endcap="flat"/>
                  <w10:wrap type="none"/>
                </v:shape>
                <v:group id="shape_0" style="position:absolute;left:1755;top:2977;width:988;height:110">
                  <v:line id="shape_0" from="2096,2999" to="2319,2999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1755,2999" to="2093,2999" stroked="t" o:allowincell="f" style="position:absolute;mso-position-horizontal-relative:char">
                    <v:stroke color="#0066ff" weight="19080" joinstyle="miter" endcap="flat"/>
                    <v:fill o:detectmouseclick="t" on="false"/>
                    <w10:wrap type="none"/>
                  </v:line>
                  <v:line id="shape_0" from="2324,2999" to="2547,2999" stroked="t" o:allowincell="f" style="position:absolute;mso-position-horizontal-relative:char">
                    <v:stroke color="#ff3300" weight="19080" joinstyle="miter" endcap="flat"/>
                    <v:fill o:detectmouseclick="t" on="false"/>
                    <w10:wrap type="none"/>
                  </v:line>
                  <v:group id="shape_0" style="position:absolute;left:1869;top:3040;width:790;height:0">
                    <v:line id="shape_0" from="2095,3040" to="2318,3040" stroked="t" o:allowincell="f" style="position:absolute;mso-position-horizontal-relative:char">
                      <v:stroke color="fuchsia" weight="19080" joinstyle="miter" endcap="flat"/>
                      <v:fill o:detectmouseclick="t" on="false"/>
                      <w10:wrap type="none"/>
                    </v:line>
                    <v:line id="shape_0" from="1869,3040" to="2092,3040" stroked="t" o:allowincell="f" style="position:absolute;mso-position-horizontal-relative:char">
                      <v:stroke color="#0066ff" weight="19080" joinstyle="miter" endcap="flat"/>
                      <v:fill o:detectmouseclick="t" on="false"/>
                      <w10:wrap type="none"/>
                    </v:line>
                    <v:line id="shape_0" from="2322,3040" to="2659,3040" stroked="t" o:allowincell="f" style="position:absolute;mso-position-horizontal-relative:char">
                      <v:stroke color="#ff3300" weight="19080" joinstyle="miter" endcap="flat"/>
                      <v:fill o:detectmouseclick="t" on="false"/>
                      <w10:wrap type="none"/>
                    </v:line>
                  </v:group>
                  <v:shape id="shape_0" fillcolor="#66ff33" stroked="t" o:allowincell="f" style="position:absolute;left:2631;top:2977;width:111;height:109;mso-wrap-style:none;v-text-anchor:middle;mso-position-horizontal-relative:char" type="_x0000_t120">
                    <v:fill o:detectmouseclick="t" type="solid" color2="#9900cc"/>
                    <v:stroke color="black" weight="9360" joinstyle="miter" endcap="flat"/>
                    <w10:wrap type="none"/>
                  </v:shape>
                </v:group>
                <v:shape id="shape_0" fillcolor="#66ff33" stroked="t" o:allowincell="f" style="position:absolute;left:2635;top:3468;width:112;height:111;mso-wrap-style:none;v-text-anchor:middle;mso-position-horizontal-relative:char" type="_x0000_t120">
                  <v:fill o:detectmouseclick="t" type="solid" color2="#9900cc"/>
                  <v:stroke color="black" weight="9360" joinstyle="miter" endcap="flat"/>
                  <w10:wrap type="none"/>
                </v:shape>
                <v:shape id="shape_0" fillcolor="#66ff33" stroked="t" o:allowincell="f" style="position:absolute;left:1612;top:3745;width:112;height:111;mso-wrap-style:none;v-text-anchor:middle;mso-position-horizontal-relative:char" type="_x0000_t120">
                  <v:fill o:detectmouseclick="t" type="solid" color2="#9900cc"/>
                  <v:stroke color="black" weight="9360" joinstyle="miter" endcap="flat"/>
                  <w10:wrap type="none"/>
                </v:shape>
                <v:shape id="shape_0" fillcolor="#66ff33" stroked="t" o:allowincell="f" style="position:absolute;left:1612;top:3429;width:112;height:113;mso-wrap-style:none;v-text-anchor:middle;mso-position-horizontal-relative:char" type="_x0000_t120">
                  <v:fill o:detectmouseclick="t" type="solid" color2="#9900cc"/>
                  <v:stroke color="black" weight="9360" joinstyle="miter" endcap="flat"/>
                  <w10:wrap type="none"/>
                </v:shape>
                <v:shape id="shape_0" fillcolor="#66ff33" stroked="t" o:allowincell="f" style="position:absolute;left:3516;top:1901;width:904;height:4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b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5’-Biotin moiety</w:t>
                        </w:r>
                      </w:p>
                    </w:txbxContent>
                  </v:textbox>
                  <v:fill o:detectmouseclick="t" type="solid" color2="#9900cc"/>
                  <v:stroke color="black" weight="9360" joinstyle="miter" endcap="flat"/>
                  <w10:wrap type="none"/>
                </v:shape>
                <v:line id="shape_0" from="3263,2389" to="3500,2496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2203;top:2205;width:405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31;top:2205;width:405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2411;top:4080;width:323;height:223">
                  <v:shape id="shape_0" coordsize="56,144" path="m0,0c20,16,40,32,48,48c56,64,56,80,48,96c40,112,8,136,0,144e" stroked="t" o:allowincell="f" style="position:absolute;left:2411;top:4079;width:208;height:222;mso-wrap-style:none;v-text-anchor:middle;rotation:18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2622,4234" to="2735,427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#996633" stroked="t" o:allowincell="f" style="position:absolute;left:2748;top:4213;width:229;height:199;mso-wrap-style:none;v-text-anchor:middle;mso-position-horizontal-relative:char">
                  <v:fill o:detectmouseclick="t" type="solid" color2="#6699cc"/>
                  <v:stroke color="black" weight="9360" joinstyle="miter" endcap="flat"/>
                  <w10:wrap type="none"/>
                </v:oval>
                <v:shape id="shape_0" stroked="f" o:allowincell="f" style="position:absolute;left:2859;top:3873;width:1166;height:8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Magnetic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streptavidin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coa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bea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81,3985" to="2181,455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2436;top:4347;width:324;height:222">
                  <v:shape id="shape_0" coordsize="56,144" path="m0,0c20,16,40,32,48,48c56,64,56,80,48,96c40,112,8,136,0,144e" stroked="t" o:allowincell="f" style="position:absolute;left:2436;top:4347;width:208;height:221;mso-wrap-style:none;v-text-anchor:middle;rotation:339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2650,4384" to="2761,4425" stroked="t" o:allowincell="f" style="position:absolute;flip: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615;top:4877;width:323;height:222">
                  <v:shape id="shape_0" coordsize="56,144" path="m0,0c20,16,40,32,48,48c56,64,56,80,48,96c40,112,8,136,0,144e" stroked="t" o:allowincell="f" style="position:absolute;left:1615;top:4876;width:207;height:221;mso-wrap-style:none;v-text-anchor:middle;rotation:18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1826,5030" to="1938,506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#996633" stroked="t" o:allowincell="f" style="position:absolute;left:1951;top:5009;width:231;height:199;mso-wrap-style:none;v-text-anchor:middle;mso-position-horizontal-relative:char">
                  <v:fill o:detectmouseclick="t" type="solid" color2="#6699cc"/>
                  <v:stroke color="black" weight="9360" joinstyle="miter" endcap="flat"/>
                  <w10:wrap type="none"/>
                </v:oval>
                <v:group id="shape_0" style="position:absolute;left:1641;top:5143;width:325;height:224">
                  <v:shape id="shape_0" coordsize="56,144" path="m0,0c20,16,40,32,48,48c56,64,56,80,48,96c40,112,8,136,0,144e" stroked="t" o:allowincell="f" style="position:absolute;left:1640;top:5143;width:208;height:223;mso-wrap-style:none;v-text-anchor:middle;rotation:339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1855,5181" to="1966,5222" stroked="t" o:allowincell="f" style="position:absolute;flip: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1047,4915" to="1271,4915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705,4915" to="1044,4915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1274,4915" to="1499,4915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group id="shape_0" style="position:absolute;left:820;top:4957;width:792;height:0">
                  <v:line id="shape_0" from="1047,4957" to="1270,4957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820,4957" to="1043,4957" stroked="t" o:allowincell="f" style="position:absolute;mso-position-horizontal-relative:char">
                    <v:stroke color="#0066ff" weight="19080" joinstyle="miter" endcap="flat"/>
                    <v:fill o:detectmouseclick="t" on="false"/>
                    <w10:wrap type="none"/>
                  </v:line>
                  <v:line id="shape_0" from="1274,4957" to="1612,4957" stroked="t" o:allowincell="f" style="position:absolute;mso-position-horizontal-relative:char">
                    <v:stroke color="#ff3300" weight="19080" joinstyle="miter" endcap="flat"/>
                    <v:fill o:detectmouseclick="t" on="false"/>
                    <w10:wrap type="none"/>
                  </v:line>
                </v:group>
                <v:shape id="shape_0" fillcolor="#66ff33" stroked="t" o:allowincell="f" style="position:absolute;left:1583;top:4893;width:110;height:111;mso-wrap-style:none;v-text-anchor:middle;mso-position-horizontal-relative:char" type="_x0000_t120">
                  <v:fill o:detectmouseclick="t" type="solid" color2="#9900cc"/>
                  <v:stroke color="black" weight="9360" joinstyle="miter" endcap="flat"/>
                  <w10:wrap type="none"/>
                </v:shape>
                <v:group id="shape_0" style="position:absolute;left:3006;top:4873;width:323;height:222">
                  <v:shape id="shape_0" coordsize="56,144" path="m0,0c20,16,40,32,48,48c56,64,56,80,48,96c40,112,8,136,0,144e" stroked="t" o:allowincell="f" style="position:absolute;left:3006;top:4872;width:207;height:221;mso-wrap-style:none;v-text-anchor:middle;rotation:18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3217,5026" to="3329,506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#996633" stroked="t" o:allowincell="f" style="position:absolute;left:3342;top:5005;width:229;height:199;mso-wrap-style:none;v-text-anchor:middle;mso-position-horizontal-relative:char">
                  <v:fill o:detectmouseclick="t" type="solid" color2="#6699cc"/>
                  <v:stroke color="black" weight="9360" joinstyle="miter" endcap="flat"/>
                  <w10:wrap type="none"/>
                </v:oval>
                <v:group id="shape_0" style="position:absolute;left:3031;top:5140;width:324;height:224">
                  <v:shape id="shape_0" coordsize="56,144" path="m0,0c20,16,40,32,48,48c56,64,56,80,48,96c40,112,8,136,0,144e" stroked="t" o:allowincell="f" style="position:absolute;left:3030;top:5140;width:207;height:223;mso-wrap-style:none;v-text-anchor:middle;rotation:339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3244,5177" to="3355,5218" stroked="t" o:allowincell="f" style="position:absolute;flip: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2653,4942" to="2875,4970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2658,4965" to="2996,5008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fillcolor="#66ff33" stroked="t" o:allowincell="f" style="position:absolute;left:2998;top:4892;width:113;height:111;mso-wrap-style:none;v-text-anchor:middle;rotation:352;mso-position-horizontal-relative:char" type="_x0000_t120">
                  <v:fill o:detectmouseclick="t" type="solid" color2="#9900cc"/>
                  <v:stroke color="black" weight="9360" joinstyle="miter" endcap="flat"/>
                  <w10:wrap type="none"/>
                </v:shape>
                <v:group id="shape_0" style="position:absolute;left:2648;top:5170;width:434;height:188">
                  <v:line id="shape_0" from="2655,5171" to="2871,5221" stroked="t" o:allowincell="f" style="position:absolute;flip:xy;mso-position-horizontal-relative:char">
                    <v:stroke color="#ff3300" weight="19080" joinstyle="miter" endcap="flat"/>
                    <v:fill o:detectmouseclick="t" on="false"/>
                    <w10:wrap type="none"/>
                  </v:line>
                  <v:line id="shape_0" from="2648,5207" to="2975,5283" stroked="t" o:allowincell="f" style="position:absolute;flip:xy;mso-position-horizontal-relative:char">
                    <v:stroke color="#ff3300" weight="19080" joinstyle="miter" endcap="flat"/>
                    <v:fill o:detectmouseclick="t" on="false"/>
                    <w10:wrap type="none"/>
                  </v:line>
                  <v:shape id="shape_0" fillcolor="#66ff33" stroked="t" o:allowincell="f" style="position:absolute;left:2972;top:5249;width:110;height:109;mso-wrap-style:none;v-text-anchor:middle;rotation:193;mso-position-horizontal-relative:char" type="_x0000_t120">
                    <v:fill o:detectmouseclick="t" type="solid" color2="#9900cc"/>
                    <v:stroke color="black" weight="9360" joinstyle="miter" endcap="flat"/>
                    <w10:wrap type="none"/>
                  </v:shape>
                </v:group>
                <v:shape id="shape_0" coordsize="36,88" path="m36,0c9,7,0,24,16,55c33,88,31,46,31,65e" stroked="t" o:allowincell="f" style="position:absolute;left:2472;top:5000;width:204;height:208;mso-wrap-style:none;v-text-anchor:middle;mso-position-horizontal-relative:char">
                  <v:fill o:detectmouseclick="t" on="false"/>
                  <v:stroke color="black" weight="19080" joinstyle="round" endcap="flat"/>
                  <w10:wrap type="none"/>
                </v:shape>
                <v:shape id="shape_0" coordsize="36,88" path="m36,0c9,7,0,24,16,55c33,88,31,46,31,65e" stroked="t" o:allowincell="f" style="position:absolute;left:2408;top:4955;width:291;height:353;mso-wrap-style:none;v-text-anchor:middle;mso-position-horizontal-relative:char">
                  <v:fill o:detectmouseclick="t" on="false"/>
                  <v:stroke color="black" weight="19080" joinstyle="round" endcap="flat"/>
                  <w10:wrap type="none"/>
                </v:shape>
                <v:group id="shape_0" style="position:absolute;left:720;top:5220;width:988;height:111">
                  <v:line id="shape_0" from="1061,5242" to="1284,5242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720,5242" to="1058,5242" stroked="t" o:allowincell="f" style="position:absolute;mso-position-horizontal-relative:char">
                    <v:stroke color="#0066ff" weight="19080" joinstyle="miter" endcap="flat"/>
                    <v:fill o:detectmouseclick="t" on="false"/>
                    <w10:wrap type="none"/>
                  </v:line>
                  <v:line id="shape_0" from="1289,5242" to="1512,5242" stroked="t" o:allowincell="f" style="position:absolute;mso-position-horizontal-relative:char">
                    <v:stroke color="#ff3300" weight="19080" joinstyle="miter" endcap="flat"/>
                    <v:fill o:detectmouseclick="t" on="false"/>
                    <w10:wrap type="none"/>
                  </v:line>
                  <v:group id="shape_0" style="position:absolute;left:834;top:5284;width:790;height:0">
                    <v:line id="shape_0" from="1060,5284" to="1283,5284" stroked="t" o:allowincell="f" style="position:absolute;mso-position-horizontal-relative:char">
                      <v:stroke color="fuchsia" weight="19080" joinstyle="miter" endcap="flat"/>
                      <v:fill o:detectmouseclick="t" on="false"/>
                      <w10:wrap type="none"/>
                    </v:line>
                    <v:line id="shape_0" from="834,5284" to="1057,5284" stroked="t" o:allowincell="f" style="position:absolute;mso-position-horizontal-relative:char">
                      <v:stroke color="#0066ff" weight="19080" joinstyle="miter" endcap="flat"/>
                      <v:fill o:detectmouseclick="t" on="false"/>
                      <w10:wrap type="none"/>
                    </v:line>
                    <v:line id="shape_0" from="1287,5284" to="1624,5284" stroked="t" o:allowincell="f" style="position:absolute;mso-position-horizontal-relative:char">
                      <v:stroke color="#ff3300" weight="19080" joinstyle="miter" endcap="flat"/>
                      <v:fill o:detectmouseclick="t" on="false"/>
                      <w10:wrap type="none"/>
                    </v:line>
                  </v:group>
                  <v:shape id="shape_0" fillcolor="#66ff33" stroked="t" o:allowincell="f" style="position:absolute;left:1596;top:5220;width:111;height:110;mso-wrap-style:none;v-text-anchor:middle;mso-position-horizontal-relative:char" type="_x0000_t120">
                    <v:fill o:detectmouseclick="t" type="solid" color2="#9900cc"/>
                    <v:stroke color="black" weight="9360" joinstyle="miter" endcap="flat"/>
                    <w10:wrap type="none"/>
                  </v:shape>
                </v:group>
                <v:shape id="shape_0" stroked="f" o:allowincell="f" style="position:absolute;left:1725;top:5532;width:1063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Melt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8,8069" to="883,8069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315,8069" to="653,8069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885,8069" to="1109,8069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58,8295" to="883,8295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315,8295" to="653,8295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885,8295" to="1109,8295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group id="shape_0" style="position:absolute;left:1615;top:6465;width:323;height:222">
                  <v:shape id="shape_0" coordsize="56,144" path="m0,0c20,16,40,32,48,48c56,64,56,80,48,96c40,112,8,136,0,144e" stroked="t" o:allowincell="f" style="position:absolute;left:1615;top:6464;width:207;height:221;mso-wrap-style:none;v-text-anchor:middle;rotation:18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1826,6618" to="1938,665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#996633" stroked="t" o:allowincell="f" style="position:absolute;left:1951;top:6597;width:231;height:199;mso-wrap-style:none;v-text-anchor:middle;mso-position-horizontal-relative:char">
                  <v:fill o:detectmouseclick="t" type="solid" color2="#6699cc"/>
                  <v:stroke color="black" weight="9360" joinstyle="miter" endcap="flat"/>
                  <w10:wrap type="none"/>
                </v:oval>
                <v:group id="shape_0" style="position:absolute;left:1641;top:6731;width:325;height:224">
                  <v:shape id="shape_0" coordsize="56,144" path="m0,0c20,16,40,32,48,48c56,64,56,80,48,96c40,112,8,136,0,144e" stroked="t" o:allowincell="f" style="position:absolute;left:1640;top:6731;width:208;height:223;mso-wrap-style:none;v-text-anchor:middle;rotation:339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1855,6769" to="1966,6810" stroked="t" o:allowincell="f" style="position:absolute;flip: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20;top:6545;width:792;height:0">
                  <v:line id="shape_0" from="1047,6545" to="1270,6545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820,6545" to="1043,6545" stroked="t" o:allowincell="f" style="position:absolute;mso-position-horizontal-relative:char">
                    <v:stroke color="#0066ff" weight="19080" joinstyle="miter" endcap="flat"/>
                    <v:fill o:detectmouseclick="t" on="false"/>
                    <w10:wrap type="none"/>
                  </v:line>
                  <v:line id="shape_0" from="1274,6545" to="1612,6545" stroked="t" o:allowincell="f" style="position:absolute;mso-position-horizontal-relative:char">
                    <v:stroke color="#ff3300" weight="19080" joinstyle="miter" endcap="flat"/>
                    <v:fill o:detectmouseclick="t" on="false"/>
                    <w10:wrap type="none"/>
                  </v:line>
                </v:group>
                <v:shape id="shape_0" fillcolor="#66ff33" stroked="t" o:allowincell="f" style="position:absolute;left:1583;top:6480;width:110;height:112;mso-wrap-style:none;v-text-anchor:middle;mso-position-horizontal-relative:char" type="_x0000_t120">
                  <v:fill o:detectmouseclick="t" type="solid" color2="#9900cc"/>
                  <v:stroke color="black" weight="9360" joinstyle="miter" endcap="flat"/>
                  <w10:wrap type="none"/>
                </v:shape>
                <v:group id="shape_0" style="position:absolute;left:3651;top:6460;width:322;height:223">
                  <v:shape id="shape_0" coordsize="56,144" path="m0,0c20,16,40,32,48,48c56,64,56,80,48,96c40,112,8,136,0,144e" stroked="t" o:allowincell="f" style="position:absolute;left:3651;top:6459;width:207;height:222;mso-wrap-style:none;v-text-anchor:middle;rotation:18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3861,6614" to="3974,665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#996633" stroked="t" o:allowincell="f" style="position:absolute;left:3990;top:6617;width:228;height:199;mso-wrap-style:none;v-text-anchor:middle;mso-position-horizontal-relative:char">
                  <v:fill o:detectmouseclick="t" type="solid" color2="#6699cc"/>
                  <v:stroke color="black" weight="9360" joinstyle="miter" endcap="flat"/>
                  <w10:wrap type="none"/>
                </v:oval>
                <v:group id="shape_0" style="position:absolute;left:3677;top:6727;width:324;height:222">
                  <v:shape id="shape_0" coordsize="56,144" path="m0,0c20,16,40,32,48,48c56,64,56,80,48,96c40,112,8,136,0,144e" stroked="t" o:allowincell="f" style="position:absolute;left:3676;top:6727;width:208;height:221;mso-wrap-style:none;v-text-anchor:middle;rotation:339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3890,6764" to="4001,6805" stroked="t" o:allowincell="f" style="position:absolute;flip: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45;top:6885;width:792;height:0">
                  <v:line id="shape_0" from="1072,6885" to="1295,6885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845,6885" to="1068,6885" stroked="t" o:allowincell="f" style="position:absolute;mso-position-horizontal-relative:char">
                    <v:stroke color="#0066ff" weight="19080" joinstyle="miter" endcap="flat"/>
                    <v:fill o:detectmouseclick="t" on="false"/>
                    <w10:wrap type="none"/>
                  </v:line>
                  <v:line id="shape_0" from="1299,6885" to="1637,6885" stroked="t" o:allowincell="f" style="position:absolute;mso-position-horizontal-relative:char">
                    <v:stroke color="#ff3300" weight="19080" joinstyle="miter" endcap="flat"/>
                    <v:fill o:detectmouseclick="t" on="false"/>
                    <w10:wrap type="none"/>
                  </v:line>
                </v:group>
                <v:shape id="shape_0" fillcolor="#66ff33" stroked="t" o:allowincell="f" style="position:absolute;left:1608;top:6820;width:111;height:112;mso-wrap-style:none;v-text-anchor:middle;mso-position-horizontal-relative:char" type="_x0000_t120">
                  <v:fill o:detectmouseclick="t" type="solid" color2="#9900cc"/>
                  <v:stroke color="black" weight="9360" joinstyle="miter" endcap="flat"/>
                  <w10:wrap type="none"/>
                </v:shape>
                <v:line id="shape_0" from="3083,6881" to="3307,6881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855,6880" to="3079,6880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3309,6881" to="3649,6881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fillcolor="#66ff33" stroked="t" o:allowincell="f" style="position:absolute;left:3617;top:6817;width:111;height:111;mso-wrap-style:none;v-text-anchor:middle;mso-position-horizontal-relative:char" type="_x0000_t120">
                  <v:fill o:detectmouseclick="t" type="solid" color2="#9900cc"/>
                  <v:stroke color="black" weight="9360" joinstyle="miter" endcap="flat"/>
                  <w10:wrap type="none"/>
                </v:shape>
                <v:line id="shape_0" from="3083,6545" to="3307,6545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855,6541" to="3079,6541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3309,6545" to="3649,6545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fillcolor="#66ff33" stroked="t" o:allowincell="f" style="position:absolute;left:3617;top:6480;width:111;height:112;mso-wrap-style:none;v-text-anchor:middle;mso-position-horizontal-relative:char" type="_x0000_t120">
                  <v:fill o:detectmouseclick="t" type="solid" color2="#9900cc"/>
                  <v:stroke color="black" weight="9360" joinstyle="miter" endcap="flat"/>
                  <w10:wrap type="none"/>
                </v:shape>
                <v:shape id="shape_0" stroked="f" o:allowincell="f" style="position:absolute;left:1840;top:5912;width:749;height:3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NaO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;top:9089;width:1985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sstDNA Quantifi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200;top:9515;width:1766;height:1047;mso-wrap-style:none;v-text-anchor:middle;mso-position-horizontal-relative:char" type="_x0000_t75">
                  <v:imagedata r:id="rId3" o:detectmouseclick="t"/>
                  <v:stroke color="black" weight="9360" joinstyle="miter" endcap="flat"/>
                  <w10:wrap type="none"/>
                </v:shape>
                <v:line id="shape_0" from="1384,5460" to="1384,625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54,8520" to="654,897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360;top:6660;width:791;height:0">
                  <v:line id="shape_0" from="701,6660" to="924,6660" stroked="t" o:allowincell="f" style="position:absolute;mso-position-horizontal-relative:char">
                    <v:stroke color="fuchsia" weight="19080" joinstyle="miter" endcap="flat"/>
                    <v:fill o:detectmouseclick="t" on="false"/>
                    <w10:wrap type="none"/>
                  </v:line>
                  <v:line id="shape_0" from="360,6660" to="697,6660" stroked="t" o:allowincell="f" style="position:absolute;mso-position-horizontal-relative:char">
                    <v:stroke color="#0066ff" weight="19080" joinstyle="miter" endcap="flat"/>
                    <v:fill o:detectmouseclick="t" on="false"/>
                    <w10:wrap type="none"/>
                  </v:line>
                  <v:line id="shape_0" from="928,6660" to="1151,6660" stroked="t" o:allowincell="f" style="position:absolute;mso-position-horizontal-relative:char">
                    <v:stroke color="#ff3300" weight="19080" joinstyle="miter" endcap="flat"/>
                    <v:fill o:detectmouseclick="t" on="false"/>
                    <w10:wrap type="none"/>
                  </v:line>
                </v:group>
                <v:group id="shape_0" style="position:absolute;left:368;top:7048;width:791;height:0">
                  <v:line id="shape_0" from="709,7048" to="932,7048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368,7048" to="705,7048" stroked="t" o:allowincell="f" style="position:absolute;mso-position-horizontal-relative:char">
                    <v:stroke color="#0066ff" weight="19080" joinstyle="miter" endcap="flat"/>
                    <v:fill o:detectmouseclick="t" on="false"/>
                    <w10:wrap type="none"/>
                  </v:line>
                  <v:line id="shape_0" from="936,7048" to="1159,7048" stroked="t" o:allowincell="f" style="position:absolute;mso-position-horizontal-relative:char">
                    <v:stroke color="#ff3300" weight="19080" joinstyle="miter" endcap="flat"/>
                    <v:fill o:detectmouseclick="t" on="false"/>
                    <w10:wrap type="none"/>
                  </v:line>
                </v:group>
                <v:shape id="shape_0" stroked="t" o:allowincell="f" style="position:absolute;left:819;top:7272;width:1246;height:52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stDNA Recovery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705,7160" to="705,795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088,7273" to="3088,806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t" o:allowincell="f" style="position:absolute;left:2631;top:8179;width:1472;height:9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No further processing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f" o:allowincell="f" style="position:absolute;left:253;top:4103;width:1836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Library immobilis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48,5460" to="2748,625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1576" to="1846,1576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1620,1619" to="1846,161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1550,2116" to="1775,2116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1550,2159" to="1775,215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1753,1772" to="1979,1772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1753,1815" to="1979,1815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1980,1964" to="2205,1964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1980,2007" to="2205,2007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2183,1620" to="2409,1620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2183,1663" to="2409,1663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09140</wp:posOffset>
                </wp:positionH>
                <wp:positionV relativeFrom="paragraph">
                  <wp:posOffset>2041525</wp:posOffset>
                </wp:positionV>
                <wp:extent cx="143510" cy="635"/>
                <wp:effectExtent l="635" t="9525" r="63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4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8.2pt,160.75pt" to="169.45pt,160.75pt" stroked="t" o:allowincell="f" style="position:absolute">
                <v:stroke color="fuchsia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91335</wp:posOffset>
                </wp:positionH>
                <wp:positionV relativeFrom="paragraph">
                  <wp:posOffset>2041525</wp:posOffset>
                </wp:positionV>
                <wp:extent cx="215265" cy="635"/>
                <wp:effectExtent l="635" t="9525" r="63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66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1.05pt,160.75pt" to="157.95pt,160.75pt" stroked="t" o:allowincell="f" style="position:absolute">
                <v:stroke color="#0066ff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53285</wp:posOffset>
                </wp:positionH>
                <wp:positionV relativeFrom="paragraph">
                  <wp:posOffset>2041525</wp:posOffset>
                </wp:positionV>
                <wp:extent cx="142875" cy="635"/>
                <wp:effectExtent l="635" t="9525" r="635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55pt,160.75pt" to="180.75pt,160.75pt" stroked="t" o:allowincell="f" style="position:absolute">
                <v:stroke color="#ff3300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09140</wp:posOffset>
                </wp:positionH>
                <wp:positionV relativeFrom="paragraph">
                  <wp:posOffset>2185035</wp:posOffset>
                </wp:positionV>
                <wp:extent cx="143510" cy="635"/>
                <wp:effectExtent l="635" t="9525" r="635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4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8.2pt,172.05pt" to="169.45pt,172.0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91335</wp:posOffset>
                </wp:positionH>
                <wp:positionV relativeFrom="paragraph">
                  <wp:posOffset>2185035</wp:posOffset>
                </wp:positionV>
                <wp:extent cx="215265" cy="635"/>
                <wp:effectExtent l="635" t="9525" r="635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66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1.05pt,172.05pt" to="157.95pt,172.05pt" stroked="t" o:allowincell="f" style="position:absolute">
                <v:stroke color="#0066ff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53285</wp:posOffset>
                </wp:positionH>
                <wp:positionV relativeFrom="paragraph">
                  <wp:posOffset>2185035</wp:posOffset>
                </wp:positionV>
                <wp:extent cx="142875" cy="635"/>
                <wp:effectExtent l="635" t="9525" r="635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9.55pt,172.05pt" to="180.75pt,172.05pt" stroked="t" o:allowincell="f" style="position:absolute">
                <v:stroke color="#ff3300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br w:type="page"/>
      </w:r>
    </w:p>
    <w:p>
      <w:pPr>
        <w:pStyle w:val="Normal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753610" cy="7974965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53440" cy="7975080"/>
                          <a:chOff x="0" y="0"/>
                          <a:chExt cx="4753440" cy="797508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4753440" cy="797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29360" y="1153080"/>
                            <a:ext cx="1070640" cy="32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Amplification prim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1920" y="144720"/>
                            <a:ext cx="52848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sstDN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7600" y="525960"/>
                            <a:ext cx="0" cy="360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097360" y="1035720"/>
                            <a:ext cx="503640" cy="0"/>
                          </a:xfrm>
                        </wpg:grpSpPr>
                        <wps:wsp>
                          <wps:cNvSpPr/>
                          <wps:spPr>
                            <a:xfrm>
                              <a:off x="14436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422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360" y="0"/>
                              <a:ext cx="21528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847960" y="649440"/>
                            <a:ext cx="83952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capture Bead</w:t>
                              </w: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eastAsia="zh-CN" w:bidi="ar-SA"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3800" y="1370880"/>
                            <a:ext cx="84456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Emulsion PC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5080" y="1513080"/>
                            <a:ext cx="2163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9640" y="565920"/>
                            <a:ext cx="52308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capture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9560" y="904320"/>
                            <a:ext cx="243360" cy="18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1880" y="901080"/>
                            <a:ext cx="243360" cy="18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3440" y="306000"/>
                            <a:ext cx="243360" cy="18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200" y="303480"/>
                            <a:ext cx="243360" cy="18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13760" y="1447200"/>
                            <a:ext cx="252000" cy="10152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166200" y="3002400"/>
                            <a:ext cx="297360" cy="125640"/>
                          </a:xfrm>
                        </wpg:grpSpPr>
                        <wps:wsp>
                          <wps:cNvSpPr/>
                          <wps:spPr>
                            <a:xfrm>
                              <a:off x="0" y="32760"/>
                              <a:ext cx="69120" cy="84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75600"/>
                              <a:ext cx="75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560" y="0"/>
                              <a:ext cx="145440" cy="125640"/>
                            </a:xfrm>
                            <a:prstGeom prst="ellipse">
                              <a:avLst/>
                            </a:prstGeom>
                            <a:solidFill>
                              <a:srgbClr val="99663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232000" y="2664360"/>
                            <a:ext cx="0" cy="380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71280" y="3105720"/>
                            <a:ext cx="70164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Enrichment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0720" y="2929320"/>
                            <a:ext cx="732240" cy="55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Magnetic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streptavidin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coa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bead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8720" y="3817080"/>
                            <a:ext cx="82224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NaOH Meltin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808720" y="4680720"/>
                            <a:ext cx="191880" cy="353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58920" y="4609440"/>
                            <a:ext cx="6418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Sequenc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 primer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annealin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97440" y="5112360"/>
                            <a:ext cx="2286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77560" y="4777200"/>
                            <a:ext cx="749160" cy="32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Sequencing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 primer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9640" y="5401440"/>
                            <a:ext cx="70308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DNA bead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9680" y="126936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7080" y="652320"/>
                            <a:ext cx="366480" cy="187920"/>
                          </a:xfrm>
                          <a:prstGeom prst="ellipse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0280" y="641880"/>
                            <a:ext cx="6984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136">
                                <a:moveTo>
                                  <a:pt x="54" y="136"/>
                                </a:moveTo>
                                <a:cubicBezTo>
                                  <a:pt x="58" y="98"/>
                                  <a:pt x="62" y="60"/>
                                  <a:pt x="54" y="45"/>
                                </a:cubicBezTo>
                                <a:cubicBezTo>
                                  <a:pt x="46" y="30"/>
                                  <a:pt x="16" y="52"/>
                                  <a:pt x="8" y="45"/>
                                </a:cubicBezTo>
                                <a:cubicBezTo>
                                  <a:pt x="0" y="38"/>
                                  <a:pt x="4" y="19"/>
                                  <a:pt x="8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3360" y="703440"/>
                            <a:ext cx="6984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6" h="106">
                                <a:moveTo>
                                  <a:pt x="0" y="15"/>
                                </a:moveTo>
                                <a:cubicBezTo>
                                  <a:pt x="38" y="60"/>
                                  <a:pt x="76" y="106"/>
                                  <a:pt x="91" y="106"/>
                                </a:cubicBezTo>
                                <a:cubicBezTo>
                                  <a:pt x="106" y="106"/>
                                  <a:pt x="84" y="30"/>
                                  <a:pt x="91" y="15"/>
                                </a:cubicBezTo>
                                <a:cubicBezTo>
                                  <a:pt x="98" y="0"/>
                                  <a:pt x="117" y="7"/>
                                  <a:pt x="136" y="15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1440" y="719280"/>
                            <a:ext cx="10548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" h="91">
                                <a:moveTo>
                                  <a:pt x="15" y="91"/>
                                </a:moveTo>
                                <a:cubicBezTo>
                                  <a:pt x="7" y="72"/>
                                  <a:pt x="0" y="53"/>
                                  <a:pt x="15" y="46"/>
                                </a:cubicBezTo>
                                <a:cubicBezTo>
                                  <a:pt x="30" y="39"/>
                                  <a:pt x="91" y="54"/>
                                  <a:pt x="106" y="46"/>
                                </a:cubicBezTo>
                                <a:cubicBezTo>
                                  <a:pt x="121" y="38"/>
                                  <a:pt x="113" y="19"/>
                                  <a:pt x="106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3600" y="634320"/>
                            <a:ext cx="69840" cy="82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8">
                                <a:moveTo>
                                  <a:pt x="90" y="91"/>
                                </a:moveTo>
                                <a:cubicBezTo>
                                  <a:pt x="71" y="94"/>
                                  <a:pt x="52" y="98"/>
                                  <a:pt x="45" y="91"/>
                                </a:cubicBezTo>
                                <a:cubicBezTo>
                                  <a:pt x="38" y="84"/>
                                  <a:pt x="52" y="61"/>
                                  <a:pt x="45" y="46"/>
                                </a:cubicBezTo>
                                <a:cubicBezTo>
                                  <a:pt x="38" y="31"/>
                                  <a:pt x="19" y="15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6880" y="792360"/>
                            <a:ext cx="103680" cy="103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" h="91">
                                <a:moveTo>
                                  <a:pt x="45" y="0"/>
                                </a:moveTo>
                                <a:cubicBezTo>
                                  <a:pt x="22" y="15"/>
                                  <a:pt x="0" y="31"/>
                                  <a:pt x="0" y="46"/>
                                </a:cubicBezTo>
                                <a:cubicBezTo>
                                  <a:pt x="0" y="61"/>
                                  <a:pt x="22" y="76"/>
                                  <a:pt x="45" y="91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50320" y="619200"/>
                            <a:ext cx="7128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" h="52">
                                <a:moveTo>
                                  <a:pt x="0" y="52"/>
                                </a:moveTo>
                                <a:cubicBezTo>
                                  <a:pt x="15" y="33"/>
                                  <a:pt x="30" y="14"/>
                                  <a:pt x="45" y="7"/>
                                </a:cubicBezTo>
                                <a:cubicBezTo>
                                  <a:pt x="60" y="0"/>
                                  <a:pt x="75" y="3"/>
                                  <a:pt x="91" y="7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9160" y="610200"/>
                            <a:ext cx="69840" cy="69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" h="91">
                                <a:moveTo>
                                  <a:pt x="15" y="91"/>
                                </a:moveTo>
                                <a:cubicBezTo>
                                  <a:pt x="7" y="72"/>
                                  <a:pt x="0" y="53"/>
                                  <a:pt x="15" y="46"/>
                                </a:cubicBezTo>
                                <a:cubicBezTo>
                                  <a:pt x="30" y="39"/>
                                  <a:pt x="91" y="54"/>
                                  <a:pt x="106" y="46"/>
                                </a:cubicBezTo>
                                <a:cubicBezTo>
                                  <a:pt x="121" y="38"/>
                                  <a:pt x="113" y="19"/>
                                  <a:pt x="106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7640" y="774720"/>
                            <a:ext cx="7740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" h="91">
                                <a:moveTo>
                                  <a:pt x="54" y="0"/>
                                </a:moveTo>
                                <a:cubicBezTo>
                                  <a:pt x="35" y="15"/>
                                  <a:pt x="16" y="31"/>
                                  <a:pt x="8" y="46"/>
                                </a:cubicBezTo>
                                <a:cubicBezTo>
                                  <a:pt x="0" y="61"/>
                                  <a:pt x="4" y="76"/>
                                  <a:pt x="8" y="91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1960" y="961920"/>
                            <a:ext cx="365760" cy="189360"/>
                          </a:xfrm>
                          <a:prstGeom prst="ellipse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2000" y="911880"/>
                            <a:ext cx="6984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136">
                                <a:moveTo>
                                  <a:pt x="54" y="136"/>
                                </a:moveTo>
                                <a:cubicBezTo>
                                  <a:pt x="58" y="98"/>
                                  <a:pt x="62" y="60"/>
                                  <a:pt x="54" y="45"/>
                                </a:cubicBezTo>
                                <a:cubicBezTo>
                                  <a:pt x="46" y="30"/>
                                  <a:pt x="16" y="52"/>
                                  <a:pt x="8" y="45"/>
                                </a:cubicBezTo>
                                <a:cubicBezTo>
                                  <a:pt x="0" y="38"/>
                                  <a:pt x="4" y="19"/>
                                  <a:pt x="8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4520" y="1007640"/>
                            <a:ext cx="10476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" h="91">
                                <a:moveTo>
                                  <a:pt x="15" y="91"/>
                                </a:moveTo>
                                <a:cubicBezTo>
                                  <a:pt x="7" y="72"/>
                                  <a:pt x="0" y="53"/>
                                  <a:pt x="15" y="46"/>
                                </a:cubicBezTo>
                                <a:cubicBezTo>
                                  <a:pt x="30" y="39"/>
                                  <a:pt x="91" y="54"/>
                                  <a:pt x="106" y="46"/>
                                </a:cubicBezTo>
                                <a:cubicBezTo>
                                  <a:pt x="121" y="38"/>
                                  <a:pt x="113" y="19"/>
                                  <a:pt x="106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7360" y="927720"/>
                            <a:ext cx="69840" cy="82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8">
                                <a:moveTo>
                                  <a:pt x="90" y="91"/>
                                </a:moveTo>
                                <a:cubicBezTo>
                                  <a:pt x="71" y="94"/>
                                  <a:pt x="52" y="98"/>
                                  <a:pt x="45" y="91"/>
                                </a:cubicBezTo>
                                <a:cubicBezTo>
                                  <a:pt x="38" y="84"/>
                                  <a:pt x="52" y="61"/>
                                  <a:pt x="45" y="46"/>
                                </a:cubicBezTo>
                                <a:cubicBezTo>
                                  <a:pt x="38" y="31"/>
                                  <a:pt x="19" y="15"/>
                                  <a:pt x="0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7560" y="1106640"/>
                            <a:ext cx="102240" cy="10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" h="91">
                                <a:moveTo>
                                  <a:pt x="45" y="0"/>
                                </a:moveTo>
                                <a:cubicBezTo>
                                  <a:pt x="22" y="15"/>
                                  <a:pt x="0" y="31"/>
                                  <a:pt x="0" y="46"/>
                                </a:cubicBezTo>
                                <a:cubicBezTo>
                                  <a:pt x="0" y="61"/>
                                  <a:pt x="22" y="76"/>
                                  <a:pt x="45" y="91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928520" y="986040"/>
                            <a:ext cx="7056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" h="52">
                                <a:moveTo>
                                  <a:pt x="0" y="52"/>
                                </a:moveTo>
                                <a:cubicBezTo>
                                  <a:pt x="15" y="33"/>
                                  <a:pt x="30" y="14"/>
                                  <a:pt x="45" y="7"/>
                                </a:cubicBezTo>
                                <a:cubicBezTo>
                                  <a:pt x="60" y="0"/>
                                  <a:pt x="75" y="3"/>
                                  <a:pt x="91" y="7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0280" y="913680"/>
                            <a:ext cx="69840" cy="69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" h="91">
                                <a:moveTo>
                                  <a:pt x="15" y="91"/>
                                </a:moveTo>
                                <a:cubicBezTo>
                                  <a:pt x="7" y="72"/>
                                  <a:pt x="0" y="53"/>
                                  <a:pt x="15" y="46"/>
                                </a:cubicBezTo>
                                <a:cubicBezTo>
                                  <a:pt x="30" y="39"/>
                                  <a:pt x="91" y="54"/>
                                  <a:pt x="106" y="46"/>
                                </a:cubicBezTo>
                                <a:cubicBezTo>
                                  <a:pt x="121" y="38"/>
                                  <a:pt x="113" y="19"/>
                                  <a:pt x="106" y="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6160" y="1078920"/>
                            <a:ext cx="7812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" h="91">
                                <a:moveTo>
                                  <a:pt x="54" y="0"/>
                                </a:moveTo>
                                <a:cubicBezTo>
                                  <a:pt x="35" y="15"/>
                                  <a:pt x="16" y="31"/>
                                  <a:pt x="8" y="46"/>
                                </a:cubicBezTo>
                                <a:cubicBezTo>
                                  <a:pt x="0" y="61"/>
                                  <a:pt x="4" y="76"/>
                                  <a:pt x="8" y="91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9440" y="1042200"/>
                            <a:ext cx="30528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" h="52">
                                <a:moveTo>
                                  <a:pt x="15" y="0"/>
                                </a:moveTo>
                                <a:cubicBezTo>
                                  <a:pt x="7" y="19"/>
                                  <a:pt x="0" y="38"/>
                                  <a:pt x="15" y="45"/>
                                </a:cubicBezTo>
                                <a:cubicBezTo>
                                  <a:pt x="30" y="52"/>
                                  <a:pt x="68" y="48"/>
                                  <a:pt x="106" y="45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089080" y="1049760"/>
                            <a:ext cx="214560" cy="716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0" cy="71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sysDot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640" y="0"/>
                              <a:ext cx="0" cy="71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sysDot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280" y="0"/>
                              <a:ext cx="0" cy="71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sysDot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560" y="0"/>
                              <a:ext cx="0" cy="716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sysDot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69600" y="2882160"/>
                            <a:ext cx="230040" cy="254520"/>
                          </a:xfrm>
                        </wpg:grpSpPr>
                        <wps:wsp>
                          <wps:cNvSpPr/>
                          <wps:spPr>
                            <a:xfrm>
                              <a:off x="77760" y="92160"/>
                              <a:ext cx="97200" cy="10152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960" y="0"/>
                              <a:ext cx="50040" cy="116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200" y="151200"/>
                              <a:ext cx="65880" cy="42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6280"/>
                              <a:ext cx="9828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38160"/>
                              <a:ext cx="73080" cy="83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960" y="177120"/>
                              <a:ext cx="3636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520" y="99000"/>
                              <a:ext cx="7416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480" y="29880"/>
                              <a:ext cx="9828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760" y="154440"/>
                              <a:ext cx="4392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166200" y="3362400"/>
                            <a:ext cx="297360" cy="125640"/>
                          </a:xfrm>
                        </wpg:grpSpPr>
                        <wps:wsp>
                          <wps:cNvSpPr/>
                          <wps:spPr>
                            <a:xfrm>
                              <a:off x="0" y="33120"/>
                              <a:ext cx="69120" cy="84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6" h="144">
                                  <a:moveTo>
                                    <a:pt x="0" y="0"/>
                                  </a:moveTo>
                                  <a:cubicBezTo>
                                    <a:pt x="20" y="16"/>
                                    <a:pt x="40" y="32"/>
                                    <a:pt x="48" y="48"/>
                                  </a:cubicBezTo>
                                  <a:cubicBezTo>
                                    <a:pt x="56" y="64"/>
                                    <a:pt x="56" y="80"/>
                                    <a:pt x="48" y="96"/>
                                  </a:cubicBezTo>
                                  <a:cubicBezTo>
                                    <a:pt x="40" y="112"/>
                                    <a:pt x="8" y="136"/>
                                    <a:pt x="0" y="144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75600"/>
                              <a:ext cx="75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560" y="0"/>
                              <a:ext cx="145440" cy="125640"/>
                            </a:xfrm>
                            <a:prstGeom prst="ellipse">
                              <a:avLst/>
                            </a:prstGeom>
                            <a:solidFill>
                              <a:srgbClr val="99663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12000" y="3169440"/>
                            <a:ext cx="228600" cy="254520"/>
                          </a:xfrm>
                        </wpg:grpSpPr>
                        <wps:wsp>
                          <wps:cNvSpPr/>
                          <wps:spPr>
                            <a:xfrm>
                              <a:off x="76680" y="91800"/>
                              <a:ext cx="96480" cy="10152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600" y="0"/>
                              <a:ext cx="50040" cy="116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" y="150840"/>
                              <a:ext cx="65520" cy="42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5920"/>
                              <a:ext cx="9828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00" y="37800"/>
                              <a:ext cx="73080" cy="83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240" y="177120"/>
                              <a:ext cx="3636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99000"/>
                              <a:ext cx="7380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400" y="29520"/>
                              <a:ext cx="9828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680" y="154080"/>
                              <a:ext cx="4392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95280" y="2992680"/>
                            <a:ext cx="230040" cy="254520"/>
                          </a:xfrm>
                        </wpg:grpSpPr>
                        <wps:wsp>
                          <wps:cNvSpPr/>
                          <wps:spPr>
                            <a:xfrm>
                              <a:off x="77760" y="92160"/>
                              <a:ext cx="97200" cy="10152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960" y="0"/>
                              <a:ext cx="50040" cy="116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200" y="151200"/>
                              <a:ext cx="65880" cy="42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6280"/>
                              <a:ext cx="9828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38160"/>
                              <a:ext cx="73080" cy="83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960" y="177120"/>
                              <a:ext cx="3636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520" y="99000"/>
                              <a:ext cx="7416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480" y="29880"/>
                              <a:ext cx="9828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760" y="154440"/>
                              <a:ext cx="4392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584360" y="3497040"/>
                            <a:ext cx="0" cy="303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53800" y="3961800"/>
                            <a:ext cx="791280" cy="335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No further process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454840" y="1800360"/>
                            <a:ext cx="228600" cy="255960"/>
                          </a:xfrm>
                        </wpg:grpSpPr>
                        <wps:wsp>
                          <wps:cNvSpPr/>
                          <wps:spPr>
                            <a:xfrm>
                              <a:off x="77040" y="92520"/>
                              <a:ext cx="96480" cy="10224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600" y="0"/>
                              <a:ext cx="50040" cy="117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" y="151560"/>
                              <a:ext cx="65520" cy="42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6640"/>
                              <a:ext cx="98280" cy="78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37800"/>
                              <a:ext cx="73080" cy="83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240" y="177840"/>
                              <a:ext cx="36360" cy="78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160" y="99720"/>
                              <a:ext cx="7380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760" y="29880"/>
                              <a:ext cx="98280" cy="78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040" y="155520"/>
                              <a:ext cx="43920" cy="78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91040" y="2158920"/>
                            <a:ext cx="230040" cy="254520"/>
                          </a:xfrm>
                        </wpg:grpSpPr>
                        <wps:wsp>
                          <wps:cNvSpPr/>
                          <wps:spPr>
                            <a:xfrm>
                              <a:off x="77400" y="92160"/>
                              <a:ext cx="97200" cy="10152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600" y="0"/>
                              <a:ext cx="50040" cy="116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200" y="151920"/>
                              <a:ext cx="65880" cy="42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6280"/>
                              <a:ext cx="9828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0" y="38160"/>
                              <a:ext cx="73080" cy="83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960" y="177120"/>
                              <a:ext cx="3636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520" y="99000"/>
                              <a:ext cx="7416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120" y="29880"/>
                              <a:ext cx="9828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" y="155160"/>
                              <a:ext cx="4392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21440" y="1945080"/>
                            <a:ext cx="502920" cy="502920"/>
                          </a:xfrm>
                        </wpg:grpSpPr>
                        <wps:wsp>
                          <wps:cNvSpPr/>
                          <wps:spPr>
                            <a:xfrm>
                              <a:off x="177480" y="271800"/>
                              <a:ext cx="109800" cy="12960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640" y="78120"/>
                              <a:ext cx="123120" cy="22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720" y="374400"/>
                              <a:ext cx="175320" cy="12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2760"/>
                              <a:ext cx="200520" cy="149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880" y="157320"/>
                              <a:ext cx="128880" cy="152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040" y="394200"/>
                              <a:ext cx="50040" cy="39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920" y="399960"/>
                              <a:ext cx="41400" cy="33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6040" y="280440"/>
                              <a:ext cx="84600" cy="56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320" y="157320"/>
                              <a:ext cx="135720" cy="163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760" y="216360"/>
                              <a:ext cx="57240" cy="69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200" y="59040"/>
                              <a:ext cx="127800" cy="236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320" y="333360"/>
                              <a:ext cx="183600" cy="138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720" y="294480"/>
                              <a:ext cx="83880" cy="56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5760" y="368280"/>
                              <a:ext cx="154440" cy="84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3120" y="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6400" y="37440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20" y="453240"/>
                              <a:ext cx="40680" cy="4968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8080"/>
                              <a:ext cx="40680" cy="4968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880" y="137880"/>
                              <a:ext cx="207000" cy="240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0" h="552">
                                  <a:moveTo>
                                    <a:pt x="0" y="499"/>
                                  </a:moveTo>
                                  <a:cubicBezTo>
                                    <a:pt x="60" y="525"/>
                                    <a:pt x="121" y="552"/>
                                    <a:pt x="182" y="545"/>
                                  </a:cubicBezTo>
                                  <a:cubicBezTo>
                                    <a:pt x="243" y="538"/>
                                    <a:pt x="333" y="499"/>
                                    <a:pt x="363" y="454"/>
                                  </a:cubicBezTo>
                                  <a:cubicBezTo>
                                    <a:pt x="393" y="409"/>
                                    <a:pt x="333" y="302"/>
                                    <a:pt x="363" y="272"/>
                                  </a:cubicBezTo>
                                  <a:cubicBezTo>
                                    <a:pt x="393" y="242"/>
                                    <a:pt x="515" y="302"/>
                                    <a:pt x="545" y="272"/>
                                  </a:cubicBezTo>
                                  <a:cubicBezTo>
                                    <a:pt x="575" y="242"/>
                                    <a:pt x="538" y="136"/>
                                    <a:pt x="545" y="91"/>
                                  </a:cubicBezTo>
                                  <a:cubicBezTo>
                                    <a:pt x="552" y="46"/>
                                    <a:pt x="571" y="23"/>
                                    <a:pt x="59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2600" y="9756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720" y="157320"/>
                              <a:ext cx="207000" cy="240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0" h="552">
                                  <a:moveTo>
                                    <a:pt x="0" y="499"/>
                                  </a:moveTo>
                                  <a:cubicBezTo>
                                    <a:pt x="60" y="525"/>
                                    <a:pt x="121" y="552"/>
                                    <a:pt x="182" y="545"/>
                                  </a:cubicBezTo>
                                  <a:cubicBezTo>
                                    <a:pt x="243" y="538"/>
                                    <a:pt x="333" y="499"/>
                                    <a:pt x="363" y="454"/>
                                  </a:cubicBezTo>
                                  <a:cubicBezTo>
                                    <a:pt x="393" y="409"/>
                                    <a:pt x="333" y="302"/>
                                    <a:pt x="363" y="272"/>
                                  </a:cubicBezTo>
                                  <a:cubicBezTo>
                                    <a:pt x="393" y="242"/>
                                    <a:pt x="515" y="302"/>
                                    <a:pt x="545" y="272"/>
                                  </a:cubicBezTo>
                                  <a:cubicBezTo>
                                    <a:pt x="575" y="242"/>
                                    <a:pt x="538" y="136"/>
                                    <a:pt x="545" y="91"/>
                                  </a:cubicBezTo>
                                  <a:cubicBezTo>
                                    <a:pt x="552" y="46"/>
                                    <a:pt x="571" y="23"/>
                                    <a:pt x="59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00360" y="1729080"/>
                            <a:ext cx="503640" cy="502920"/>
                          </a:xfrm>
                        </wpg:grpSpPr>
                        <wps:wsp>
                          <wps:cNvSpPr/>
                          <wps:spPr>
                            <a:xfrm>
                              <a:off x="177120" y="271800"/>
                              <a:ext cx="110520" cy="12960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000" y="78120"/>
                              <a:ext cx="123840" cy="22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080" y="374760"/>
                              <a:ext cx="175320" cy="12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2760"/>
                              <a:ext cx="201240" cy="149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520" y="157680"/>
                              <a:ext cx="129600" cy="152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400" y="394200"/>
                              <a:ext cx="50040" cy="39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560" y="399960"/>
                              <a:ext cx="41400" cy="33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6040" y="280800"/>
                              <a:ext cx="84600" cy="56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960" y="157680"/>
                              <a:ext cx="135720" cy="163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120" y="216720"/>
                              <a:ext cx="57240" cy="69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560" y="59040"/>
                              <a:ext cx="127800" cy="236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960" y="333360"/>
                              <a:ext cx="183600" cy="138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080" y="294840"/>
                              <a:ext cx="84600" cy="56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5400" y="368280"/>
                              <a:ext cx="154440" cy="84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2760" y="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6760" y="37476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80" y="453240"/>
                              <a:ext cx="40680" cy="4968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8080"/>
                              <a:ext cx="40680" cy="4968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137880"/>
                              <a:ext cx="207720" cy="240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0" h="552">
                                  <a:moveTo>
                                    <a:pt x="0" y="499"/>
                                  </a:moveTo>
                                  <a:cubicBezTo>
                                    <a:pt x="60" y="525"/>
                                    <a:pt x="121" y="552"/>
                                    <a:pt x="182" y="545"/>
                                  </a:cubicBezTo>
                                  <a:cubicBezTo>
                                    <a:pt x="243" y="538"/>
                                    <a:pt x="333" y="499"/>
                                    <a:pt x="363" y="454"/>
                                  </a:cubicBezTo>
                                  <a:cubicBezTo>
                                    <a:pt x="393" y="409"/>
                                    <a:pt x="333" y="302"/>
                                    <a:pt x="363" y="272"/>
                                  </a:cubicBezTo>
                                  <a:cubicBezTo>
                                    <a:pt x="393" y="242"/>
                                    <a:pt x="515" y="302"/>
                                    <a:pt x="545" y="272"/>
                                  </a:cubicBezTo>
                                  <a:cubicBezTo>
                                    <a:pt x="575" y="242"/>
                                    <a:pt x="538" y="136"/>
                                    <a:pt x="545" y="91"/>
                                  </a:cubicBezTo>
                                  <a:cubicBezTo>
                                    <a:pt x="552" y="46"/>
                                    <a:pt x="571" y="23"/>
                                    <a:pt x="59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2960" y="9792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1080" y="157680"/>
                              <a:ext cx="207720" cy="240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0" h="552">
                                  <a:moveTo>
                                    <a:pt x="0" y="499"/>
                                  </a:moveTo>
                                  <a:cubicBezTo>
                                    <a:pt x="60" y="525"/>
                                    <a:pt x="121" y="552"/>
                                    <a:pt x="182" y="545"/>
                                  </a:cubicBezTo>
                                  <a:cubicBezTo>
                                    <a:pt x="243" y="538"/>
                                    <a:pt x="333" y="499"/>
                                    <a:pt x="363" y="454"/>
                                  </a:cubicBezTo>
                                  <a:cubicBezTo>
                                    <a:pt x="393" y="409"/>
                                    <a:pt x="333" y="302"/>
                                    <a:pt x="363" y="272"/>
                                  </a:cubicBezTo>
                                  <a:cubicBezTo>
                                    <a:pt x="393" y="242"/>
                                    <a:pt x="515" y="302"/>
                                    <a:pt x="545" y="272"/>
                                  </a:cubicBezTo>
                                  <a:cubicBezTo>
                                    <a:pt x="575" y="242"/>
                                    <a:pt x="538" y="136"/>
                                    <a:pt x="545" y="91"/>
                                  </a:cubicBezTo>
                                  <a:cubicBezTo>
                                    <a:pt x="552" y="46"/>
                                    <a:pt x="571" y="23"/>
                                    <a:pt x="59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664360" y="2666520"/>
                            <a:ext cx="502920" cy="502920"/>
                          </a:xfrm>
                        </wpg:grpSpPr>
                        <wps:wsp>
                          <wps:cNvSpPr/>
                          <wps:spPr>
                            <a:xfrm>
                              <a:off x="177120" y="271800"/>
                              <a:ext cx="109800" cy="12960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640" y="78120"/>
                              <a:ext cx="123120" cy="22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720" y="374400"/>
                              <a:ext cx="175320" cy="12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2760"/>
                              <a:ext cx="200520" cy="149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880" y="157320"/>
                              <a:ext cx="128880" cy="152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040" y="394200"/>
                              <a:ext cx="50040" cy="39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920" y="399960"/>
                              <a:ext cx="41400" cy="33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6040" y="280440"/>
                              <a:ext cx="84600" cy="56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320" y="157320"/>
                              <a:ext cx="135720" cy="163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760" y="216360"/>
                              <a:ext cx="57240" cy="69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840" y="59040"/>
                              <a:ext cx="127800" cy="236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320" y="333360"/>
                              <a:ext cx="183600" cy="138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720" y="294480"/>
                              <a:ext cx="83880" cy="56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5760" y="368280"/>
                              <a:ext cx="154440" cy="84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3120" y="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6400" y="37440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20" y="453240"/>
                              <a:ext cx="40680" cy="4968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8080"/>
                              <a:ext cx="40680" cy="4968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880" y="137520"/>
                              <a:ext cx="207000" cy="240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0" h="552">
                                  <a:moveTo>
                                    <a:pt x="0" y="499"/>
                                  </a:moveTo>
                                  <a:cubicBezTo>
                                    <a:pt x="60" y="525"/>
                                    <a:pt x="121" y="552"/>
                                    <a:pt x="182" y="545"/>
                                  </a:cubicBezTo>
                                  <a:cubicBezTo>
                                    <a:pt x="243" y="538"/>
                                    <a:pt x="333" y="499"/>
                                    <a:pt x="363" y="454"/>
                                  </a:cubicBezTo>
                                  <a:cubicBezTo>
                                    <a:pt x="393" y="409"/>
                                    <a:pt x="333" y="302"/>
                                    <a:pt x="363" y="272"/>
                                  </a:cubicBezTo>
                                  <a:cubicBezTo>
                                    <a:pt x="393" y="242"/>
                                    <a:pt x="515" y="302"/>
                                    <a:pt x="545" y="272"/>
                                  </a:cubicBezTo>
                                  <a:cubicBezTo>
                                    <a:pt x="575" y="242"/>
                                    <a:pt x="538" y="136"/>
                                    <a:pt x="545" y="91"/>
                                  </a:cubicBezTo>
                                  <a:cubicBezTo>
                                    <a:pt x="552" y="46"/>
                                    <a:pt x="571" y="23"/>
                                    <a:pt x="59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2240" y="9756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720" y="157320"/>
                              <a:ext cx="207000" cy="240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0" h="552">
                                  <a:moveTo>
                                    <a:pt x="0" y="499"/>
                                  </a:moveTo>
                                  <a:cubicBezTo>
                                    <a:pt x="60" y="525"/>
                                    <a:pt x="121" y="552"/>
                                    <a:pt x="182" y="545"/>
                                  </a:cubicBezTo>
                                  <a:cubicBezTo>
                                    <a:pt x="243" y="538"/>
                                    <a:pt x="333" y="499"/>
                                    <a:pt x="363" y="454"/>
                                  </a:cubicBezTo>
                                  <a:cubicBezTo>
                                    <a:pt x="393" y="409"/>
                                    <a:pt x="333" y="302"/>
                                    <a:pt x="363" y="272"/>
                                  </a:cubicBezTo>
                                  <a:cubicBezTo>
                                    <a:pt x="393" y="242"/>
                                    <a:pt x="515" y="302"/>
                                    <a:pt x="545" y="272"/>
                                  </a:cubicBezTo>
                                  <a:cubicBezTo>
                                    <a:pt x="575" y="242"/>
                                    <a:pt x="538" y="136"/>
                                    <a:pt x="545" y="91"/>
                                  </a:cubicBezTo>
                                  <a:cubicBezTo>
                                    <a:pt x="552" y="46"/>
                                    <a:pt x="571" y="23"/>
                                    <a:pt x="59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91280" y="3161520"/>
                            <a:ext cx="584280" cy="564480"/>
                          </a:xfrm>
                        </wpg:grpSpPr>
                        <wps:wsp>
                          <wps:cNvSpPr/>
                          <wps:spPr>
                            <a:xfrm rot="4156200">
                              <a:off x="174960" y="230040"/>
                              <a:ext cx="110520" cy="12960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331200" y="198720"/>
                              <a:ext cx="123840" cy="22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92880" y="386280"/>
                              <a:ext cx="175320" cy="12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43560" y="111240"/>
                              <a:ext cx="201240" cy="149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219240" y="69840"/>
                              <a:ext cx="129600" cy="152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124560" y="281880"/>
                              <a:ext cx="50040" cy="39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132120" y="300960"/>
                              <a:ext cx="41400" cy="33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240480" y="327960"/>
                              <a:ext cx="84600" cy="56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206640" y="53640"/>
                              <a:ext cx="135720" cy="163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265320" y="188640"/>
                              <a:ext cx="57240" cy="69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334440" y="171720"/>
                              <a:ext cx="127800" cy="236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37440" y="146160"/>
                              <a:ext cx="183600" cy="138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228960" y="337680"/>
                              <a:ext cx="84600" cy="56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126360" y="391320"/>
                              <a:ext cx="154440" cy="84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533880" y="24480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234720" y="51228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10080" y="143280"/>
                              <a:ext cx="40680" cy="4968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315720" y="2880"/>
                              <a:ext cx="40680" cy="4968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244080" y="264600"/>
                              <a:ext cx="207720" cy="240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0" h="552">
                                  <a:moveTo>
                                    <a:pt x="0" y="499"/>
                                  </a:moveTo>
                                  <a:cubicBezTo>
                                    <a:pt x="60" y="525"/>
                                    <a:pt x="121" y="552"/>
                                    <a:pt x="182" y="545"/>
                                  </a:cubicBezTo>
                                  <a:cubicBezTo>
                                    <a:pt x="243" y="538"/>
                                    <a:pt x="333" y="499"/>
                                    <a:pt x="363" y="454"/>
                                  </a:cubicBezTo>
                                  <a:cubicBezTo>
                                    <a:pt x="393" y="409"/>
                                    <a:pt x="333" y="302"/>
                                    <a:pt x="363" y="272"/>
                                  </a:cubicBezTo>
                                  <a:cubicBezTo>
                                    <a:pt x="393" y="242"/>
                                    <a:pt x="515" y="302"/>
                                    <a:pt x="545" y="272"/>
                                  </a:cubicBezTo>
                                  <a:cubicBezTo>
                                    <a:pt x="575" y="242"/>
                                    <a:pt x="538" y="136"/>
                                    <a:pt x="545" y="91"/>
                                  </a:cubicBezTo>
                                  <a:cubicBezTo>
                                    <a:pt x="552" y="46"/>
                                    <a:pt x="571" y="23"/>
                                    <a:pt x="59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498960" y="429120"/>
                              <a:ext cx="40680" cy="48960"/>
                            </a:xfrm>
                            <a:prstGeom prst="ellipse">
                              <a:avLst/>
                            </a:prstGeom>
                            <a:solidFill>
                              <a:srgbClr val="ff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156200">
                              <a:off x="231120" y="287640"/>
                              <a:ext cx="207720" cy="240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90" h="552">
                                  <a:moveTo>
                                    <a:pt x="0" y="499"/>
                                  </a:moveTo>
                                  <a:cubicBezTo>
                                    <a:pt x="60" y="525"/>
                                    <a:pt x="121" y="552"/>
                                    <a:pt x="182" y="545"/>
                                  </a:cubicBezTo>
                                  <a:cubicBezTo>
                                    <a:pt x="243" y="538"/>
                                    <a:pt x="333" y="499"/>
                                    <a:pt x="363" y="454"/>
                                  </a:cubicBezTo>
                                  <a:cubicBezTo>
                                    <a:pt x="393" y="409"/>
                                    <a:pt x="333" y="302"/>
                                    <a:pt x="363" y="272"/>
                                  </a:cubicBezTo>
                                  <a:cubicBezTo>
                                    <a:pt x="393" y="242"/>
                                    <a:pt x="515" y="302"/>
                                    <a:pt x="545" y="272"/>
                                  </a:cubicBezTo>
                                  <a:cubicBezTo>
                                    <a:pt x="575" y="242"/>
                                    <a:pt x="538" y="136"/>
                                    <a:pt x="545" y="91"/>
                                  </a:cubicBezTo>
                                  <a:cubicBezTo>
                                    <a:pt x="552" y="46"/>
                                    <a:pt x="571" y="23"/>
                                    <a:pt x="59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705760" y="754560"/>
                            <a:ext cx="304920" cy="95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" h="52">
                                <a:moveTo>
                                  <a:pt x="15" y="0"/>
                                </a:moveTo>
                                <a:cubicBezTo>
                                  <a:pt x="7" y="19"/>
                                  <a:pt x="0" y="38"/>
                                  <a:pt x="15" y="45"/>
                                </a:cubicBezTo>
                                <a:cubicBezTo>
                                  <a:pt x="30" y="52"/>
                                  <a:pt x="68" y="48"/>
                                  <a:pt x="106" y="45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41080" y="1599480"/>
                            <a:ext cx="574560" cy="33516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it-IT" w:eastAsia="zh-CN" w:bidi="ar-SA"/>
                                </w:rPr>
                                <w:t>5’-Biotin moie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3025800" y="1528560"/>
                            <a:ext cx="215280" cy="71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4753440" cy="74167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097440" y="4177800"/>
                            <a:ext cx="574200" cy="574560"/>
                          </a:xfrm>
                        </wpg:grpSpPr>
                        <wps:wsp>
                          <wps:cNvSpPr/>
                          <wps:spPr>
                            <a:xfrm>
                              <a:off x="196920" y="282600"/>
                              <a:ext cx="135360" cy="13212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520" y="0"/>
                              <a:ext cx="88200" cy="313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3480" y="355320"/>
                              <a:ext cx="178560" cy="87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13560"/>
                              <a:ext cx="225360" cy="178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3080"/>
                              <a:ext cx="196920" cy="157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560" y="391680"/>
                              <a:ext cx="95400" cy="182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6720" y="246240"/>
                              <a:ext cx="267480" cy="102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920" y="163080"/>
                              <a:ext cx="231120" cy="139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520" y="382680"/>
                              <a:ext cx="93960" cy="128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21440" y="3961800"/>
                            <a:ext cx="574200" cy="574560"/>
                          </a:xfrm>
                        </wpg:grpSpPr>
                        <wps:wsp>
                          <wps:cNvSpPr/>
                          <wps:spPr>
                            <a:xfrm>
                              <a:off x="196920" y="282600"/>
                              <a:ext cx="135360" cy="13212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520" y="0"/>
                              <a:ext cx="88200" cy="313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3840" y="355680"/>
                              <a:ext cx="178560" cy="87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13560"/>
                              <a:ext cx="225360" cy="178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3080"/>
                              <a:ext cx="196920" cy="157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920" y="391680"/>
                              <a:ext cx="95400" cy="182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6720" y="246240"/>
                              <a:ext cx="267480" cy="102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920" y="163080"/>
                              <a:ext cx="231120" cy="139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520" y="383040"/>
                              <a:ext cx="93960" cy="128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93440" y="5186160"/>
                            <a:ext cx="546840" cy="497880"/>
                          </a:xfrm>
                        </wpg:grpSpPr>
                        <wps:wsp>
                          <wps:cNvSpPr/>
                          <wps:spPr>
                            <a:xfrm>
                              <a:off x="210600" y="230400"/>
                              <a:ext cx="76680" cy="6984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350000">
                              <a:off x="104400" y="34200"/>
                              <a:ext cx="176040" cy="184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8640" y="266040"/>
                              <a:ext cx="265320" cy="92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320" y="250560"/>
                              <a:ext cx="159480" cy="13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320" y="115560"/>
                              <a:ext cx="142920" cy="134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240" y="286920"/>
                              <a:ext cx="87120" cy="163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" y="210600"/>
                              <a:ext cx="153720" cy="53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680" y="81720"/>
                              <a:ext cx="210240" cy="158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831600">
                              <a:off x="18720" y="240480"/>
                              <a:ext cx="191880" cy="13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7560" y="234360"/>
                              <a:ext cx="59760" cy="33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1">
                                  <a:moveTo>
                                    <a:pt x="0" y="0"/>
                                  </a:moveTo>
                                  <a:cubicBezTo>
                                    <a:pt x="19" y="0"/>
                                    <a:pt x="38" y="0"/>
                                    <a:pt x="45" y="0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ff33cc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320" y="127440"/>
                              <a:ext cx="4248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45">
                                  <a:moveTo>
                                    <a:pt x="0" y="0"/>
                                  </a:moveTo>
                                  <a:cubicBezTo>
                                    <a:pt x="19" y="19"/>
                                    <a:pt x="38" y="38"/>
                                    <a:pt x="45" y="45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ff33cc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4720" y="81720"/>
                              <a:ext cx="13320" cy="514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280" y="414000"/>
                              <a:ext cx="85680" cy="464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9800" y="0"/>
                              <a:ext cx="42480" cy="464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6720"/>
                              <a:ext cx="13320" cy="514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200" y="358200"/>
                              <a:ext cx="13320" cy="514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67400">
                              <a:off x="454680" y="247680"/>
                              <a:ext cx="8964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1">
                                  <a:moveTo>
                                    <a:pt x="0" y="0"/>
                                  </a:moveTo>
                                  <a:cubicBezTo>
                                    <a:pt x="19" y="0"/>
                                    <a:pt x="38" y="0"/>
                                    <a:pt x="45" y="0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ff33cc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480" y="266040"/>
                              <a:ext cx="173880" cy="184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2" h="182">
                                  <a:moveTo>
                                    <a:pt x="0" y="0"/>
                                  </a:moveTo>
                                  <a:cubicBezTo>
                                    <a:pt x="15" y="38"/>
                                    <a:pt x="30" y="76"/>
                                    <a:pt x="45" y="91"/>
                                  </a:cubicBezTo>
                                  <a:cubicBezTo>
                                    <a:pt x="60" y="106"/>
                                    <a:pt x="83" y="84"/>
                                    <a:pt x="91" y="91"/>
                                  </a:cubicBezTo>
                                  <a:cubicBezTo>
                                    <a:pt x="99" y="98"/>
                                    <a:pt x="76" y="121"/>
                                    <a:pt x="91" y="136"/>
                                  </a:cubicBezTo>
                                  <a:cubicBezTo>
                                    <a:pt x="106" y="151"/>
                                    <a:pt x="144" y="166"/>
                                    <a:pt x="182" y="182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189800">
                              <a:off x="338400" y="412200"/>
                              <a:ext cx="8136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1">
                                  <a:moveTo>
                                    <a:pt x="0" y="0"/>
                                  </a:moveTo>
                                  <a:cubicBezTo>
                                    <a:pt x="19" y="0"/>
                                    <a:pt x="38" y="0"/>
                                    <a:pt x="45" y="0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ff33cc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45080" y="5041440"/>
                            <a:ext cx="577800" cy="498960"/>
                          </a:xfrm>
                        </wpg:grpSpPr>
                        <wps:wsp>
                          <wps:cNvSpPr/>
                          <wps:spPr>
                            <a:xfrm>
                              <a:off x="222840" y="230400"/>
                              <a:ext cx="81360" cy="6984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350000">
                              <a:off x="111240" y="33840"/>
                              <a:ext cx="185400" cy="184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480" y="266040"/>
                              <a:ext cx="280800" cy="92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640" y="250560"/>
                              <a:ext cx="168120" cy="13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640" y="115560"/>
                              <a:ext cx="151200" cy="135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760" y="287640"/>
                              <a:ext cx="91440" cy="163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9440" y="211320"/>
                              <a:ext cx="162720" cy="53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1720" y="81720"/>
                              <a:ext cx="222120" cy="158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831600">
                              <a:off x="19080" y="240480"/>
                              <a:ext cx="202680" cy="133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8440" y="234720"/>
                              <a:ext cx="63360" cy="33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1">
                                  <a:moveTo>
                                    <a:pt x="0" y="0"/>
                                  </a:moveTo>
                                  <a:cubicBezTo>
                                    <a:pt x="19" y="0"/>
                                    <a:pt x="38" y="0"/>
                                    <a:pt x="45" y="0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ff33cc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640" y="127440"/>
                              <a:ext cx="4500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45">
                                  <a:moveTo>
                                    <a:pt x="0" y="0"/>
                                  </a:moveTo>
                                  <a:cubicBezTo>
                                    <a:pt x="19" y="19"/>
                                    <a:pt x="38" y="38"/>
                                    <a:pt x="45" y="45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ff33cc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8120" y="81720"/>
                              <a:ext cx="14040" cy="514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800" y="414360"/>
                              <a:ext cx="90720" cy="464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16280" y="0"/>
                              <a:ext cx="45000" cy="464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06360"/>
                              <a:ext cx="14040" cy="514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960" y="358560"/>
                              <a:ext cx="14040" cy="514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ff33cc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467400">
                              <a:off x="480600" y="247320"/>
                              <a:ext cx="9468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1">
                                  <a:moveTo>
                                    <a:pt x="0" y="0"/>
                                  </a:moveTo>
                                  <a:cubicBezTo>
                                    <a:pt x="19" y="0"/>
                                    <a:pt x="38" y="0"/>
                                    <a:pt x="45" y="0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ff33cc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4520" y="266040"/>
                              <a:ext cx="183600" cy="184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2" h="182">
                                  <a:moveTo>
                                    <a:pt x="0" y="0"/>
                                  </a:moveTo>
                                  <a:cubicBezTo>
                                    <a:pt x="15" y="38"/>
                                    <a:pt x="30" y="76"/>
                                    <a:pt x="45" y="91"/>
                                  </a:cubicBezTo>
                                  <a:cubicBezTo>
                                    <a:pt x="60" y="106"/>
                                    <a:pt x="83" y="84"/>
                                    <a:pt x="91" y="91"/>
                                  </a:cubicBezTo>
                                  <a:cubicBezTo>
                                    <a:pt x="99" y="98"/>
                                    <a:pt x="76" y="121"/>
                                    <a:pt x="91" y="136"/>
                                  </a:cubicBezTo>
                                  <a:cubicBezTo>
                                    <a:pt x="106" y="151"/>
                                    <a:pt x="144" y="166"/>
                                    <a:pt x="182" y="182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189800">
                              <a:off x="357480" y="412920"/>
                              <a:ext cx="85680" cy="7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1">
                                  <a:moveTo>
                                    <a:pt x="0" y="0"/>
                                  </a:moveTo>
                                  <a:cubicBezTo>
                                    <a:pt x="19" y="0"/>
                                    <a:pt x="38" y="0"/>
                                    <a:pt x="45" y="0"/>
                                  </a:cubicBezTo>
                                </a:path>
                              </a:pathLst>
                            </a:custGeom>
                            <a:noFill/>
                            <a:ln w="12600">
                              <a:solidFill>
                                <a:srgbClr val="ff33cc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45080" y="2305800"/>
                            <a:ext cx="228600" cy="254520"/>
                          </a:xfrm>
                        </wpg:grpSpPr>
                        <wps:wsp>
                          <wps:cNvSpPr/>
                          <wps:spPr>
                            <a:xfrm>
                              <a:off x="76680" y="91800"/>
                              <a:ext cx="96480" cy="101520"/>
                            </a:xfrm>
                            <a:prstGeom prst="ellipse">
                              <a:avLst/>
                            </a:prstGeom>
                            <a:solidFill>
                              <a:srgbClr val="bbe0e3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600" y="0"/>
                              <a:ext cx="50040" cy="116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" h="136">
                                  <a:moveTo>
                                    <a:pt x="54" y="136"/>
                                  </a:moveTo>
                                  <a:cubicBezTo>
                                    <a:pt x="58" y="98"/>
                                    <a:pt x="62" y="60"/>
                                    <a:pt x="54" y="45"/>
                                  </a:cubicBezTo>
                                  <a:cubicBezTo>
                                    <a:pt x="46" y="30"/>
                                    <a:pt x="16" y="52"/>
                                    <a:pt x="8" y="45"/>
                                  </a:cubicBezTo>
                                  <a:cubicBezTo>
                                    <a:pt x="0" y="38"/>
                                    <a:pt x="4" y="19"/>
                                    <a:pt x="8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480" y="150840"/>
                              <a:ext cx="65520" cy="42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6" h="106">
                                  <a:moveTo>
                                    <a:pt x="0" y="15"/>
                                  </a:moveTo>
                                  <a:cubicBezTo>
                                    <a:pt x="38" y="60"/>
                                    <a:pt x="76" y="106"/>
                                    <a:pt x="91" y="106"/>
                                  </a:cubicBezTo>
                                  <a:cubicBezTo>
                                    <a:pt x="106" y="106"/>
                                    <a:pt x="84" y="30"/>
                                    <a:pt x="91" y="15"/>
                                  </a:cubicBezTo>
                                  <a:cubicBezTo>
                                    <a:pt x="98" y="0"/>
                                    <a:pt x="117" y="7"/>
                                    <a:pt x="136" y="15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5920"/>
                              <a:ext cx="9828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00" y="38160"/>
                              <a:ext cx="73080" cy="83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" h="98">
                                  <a:moveTo>
                                    <a:pt x="90" y="91"/>
                                  </a:moveTo>
                                  <a:cubicBezTo>
                                    <a:pt x="71" y="94"/>
                                    <a:pt x="52" y="98"/>
                                    <a:pt x="45" y="91"/>
                                  </a:cubicBezTo>
                                  <a:cubicBezTo>
                                    <a:pt x="38" y="84"/>
                                    <a:pt x="52" y="61"/>
                                    <a:pt x="45" y="46"/>
                                  </a:cubicBezTo>
                                  <a:cubicBezTo>
                                    <a:pt x="38" y="31"/>
                                    <a:pt x="19" y="15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240" y="177120"/>
                              <a:ext cx="3636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91">
                                  <a:moveTo>
                                    <a:pt x="45" y="0"/>
                                  </a:moveTo>
                                  <a:cubicBezTo>
                                    <a:pt x="22" y="15"/>
                                    <a:pt x="0" y="31"/>
                                    <a:pt x="0" y="46"/>
                                  </a:cubicBezTo>
                                  <a:cubicBezTo>
                                    <a:pt x="0" y="61"/>
                                    <a:pt x="22" y="76"/>
                                    <a:pt x="45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99000"/>
                              <a:ext cx="7380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1" h="52">
                                  <a:moveTo>
                                    <a:pt x="0" y="52"/>
                                  </a:moveTo>
                                  <a:cubicBezTo>
                                    <a:pt x="15" y="33"/>
                                    <a:pt x="30" y="14"/>
                                    <a:pt x="45" y="7"/>
                                  </a:cubicBezTo>
                                  <a:cubicBezTo>
                                    <a:pt x="60" y="0"/>
                                    <a:pt x="75" y="3"/>
                                    <a:pt x="91" y="7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400" y="29880"/>
                              <a:ext cx="9828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1" h="91">
                                  <a:moveTo>
                                    <a:pt x="15" y="91"/>
                                  </a:moveTo>
                                  <a:cubicBezTo>
                                    <a:pt x="7" y="72"/>
                                    <a:pt x="0" y="53"/>
                                    <a:pt x="15" y="46"/>
                                  </a:cubicBezTo>
                                  <a:cubicBezTo>
                                    <a:pt x="30" y="39"/>
                                    <a:pt x="91" y="54"/>
                                    <a:pt x="106" y="46"/>
                                  </a:cubicBezTo>
                                  <a:cubicBezTo>
                                    <a:pt x="121" y="38"/>
                                    <a:pt x="113" y="19"/>
                                    <a:pt x="106" y="0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6680" y="154080"/>
                              <a:ext cx="43920" cy="77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" h="91">
                                  <a:moveTo>
                                    <a:pt x="54" y="0"/>
                                  </a:moveTo>
                                  <a:cubicBezTo>
                                    <a:pt x="35" y="15"/>
                                    <a:pt x="16" y="31"/>
                                    <a:pt x="8" y="46"/>
                                  </a:cubicBezTo>
                                  <a:cubicBezTo>
                                    <a:pt x="0" y="61"/>
                                    <a:pt x="4" y="76"/>
                                    <a:pt x="8" y="91"/>
                                  </a:cubicBez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648360" y="2883600"/>
                            <a:ext cx="66420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Null bead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522920"/>
                            <a:ext cx="4753440" cy="451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Sample preparation : from emulsion PCR to PicoTiterPlate loading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1440" y="5617080"/>
                            <a:ext cx="0" cy="305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56000" y="6409800"/>
                            <a:ext cx="192960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PicotiterPlate loading  and Sequencin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1440" y="6104880"/>
                            <a:ext cx="0" cy="30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6120" y="5907240"/>
                            <a:ext cx="102744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i/>
                                  <w:szCs w:val="16"/>
                                  <w:i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 xml:space="preserve">DNA beads Count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080800" y="6660000"/>
                            <a:ext cx="862200" cy="647640"/>
                          </a:xfrm>
                          <a:prstGeom prst="rect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169440" y="3725640"/>
                            <a:ext cx="0" cy="380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6640" y="456480"/>
                            <a:ext cx="14292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480" y="456480"/>
                            <a:ext cx="21600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0280" y="456480"/>
                            <a:ext cx="14292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74.3pt;height:627.95pt" coordorigin="0,0" coordsize="7486,12559">
                <v:rect id="shape_0" stroked="f" o:allowincell="f" style="position:absolute;left:0;top:0;width:7485;height:125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3983;top:1816;width:1685;height:51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Amplification prim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8;top:228;width:831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sst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76,828" to="3776,139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group id="shape_0" style="position:absolute;left:3303;top:1631;width:792;height:0">
                  <v:line id="shape_0" from="3530,1631" to="3753,1631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3303,1631" to="3526,1631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3757,1631" to="4095,1631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485;top:1023;width:1321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capture Bead</w:t>
                        </w: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eastAsia="zh-CN" w:bidi="ar-SA" w:val="en-US"/>
                          </w:rPr>
                          <w:t>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84;top:2159;width:1329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Emulsion PC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97,2383" to="4537,238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834;top:891;width:823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captu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52;top:1424;width:382;height:28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’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7;top:1419;width:382;height:28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3’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84;top:482;width:382;height:28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5’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3;top:478;width:382;height:28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3’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yellow" stroked="t" o:allowincell="f" style="position:absolute;left:4431;top:2279;width:396;height:159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ue"/>
                  <v:stroke color="black" weight="9360" joinstyle="miter" endcap="flat"/>
                  <w10:wrap type="none"/>
                </v:oval>
                <v:group id="shape_0" style="position:absolute;left:4986;top:4728;width:468;height:198">
                  <v:shape id="shape_0" coordsize="56,144" path="m0,0c20,16,40,32,48,48c56,64,56,80,48,96c40,112,8,136,0,144e" stroked="t" o:allowincell="f" style="position:absolute;left:4986;top:4780;width:108;height:133;mso-wrap-style:none;v-text-anchor:middle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5105,4847" to="5223,484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#996633" stroked="t" o:allowincell="f" style="position:absolute;left:5225;top:4728;width:228;height:197;mso-wrap-style:none;v-text-anchor:middle;mso-position-horizontal-relative:char">
                    <v:fill o:detectmouseclick="t" type="solid" color2="#6699cc"/>
                    <v:stroke color="black" weight="9360" joinstyle="miter" endcap="flat"/>
                    <w10:wrap type="none"/>
                  </v:oval>
                </v:group>
                <v:line id="shape_0" from="3515,4196" to="3515,479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2947;top:4891;width:1104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Enrichm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7;top:4613;width:1152;height:88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Magnetic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streptavidin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coa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bea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0;top:6011;width:1294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NaOH Melt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23,7371" to="4724,7927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3400;top:7259;width:1010;height:69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Sequenc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 primer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anneal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78,8051" to="5237,8051" stroked="t" o:allowincell="f" style="position:absolute;mso-position-horizontal-relative:char">
                  <v:stroke color="#ff3399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689;top:7523;width:1179;height:51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Sequencing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 prime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67;top:8506;width:1106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DNA bea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63,1999" to="3763,271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oval id="shape_0" fillcolor="#bbe0e3" stroked="t" o:allowincell="f" style="position:absolute;left:4027;top:1027;width:576;height:295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oval>
                <v:shape id="shape_0" coordsize="62,136" path="m54,136c58,98,62,60,54,45c46,30,16,52,8,45c0,38,4,19,8,0e" stroked="t" o:allowincell="f" style="position:absolute;left:4095;top:1011;width:109;height:111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136,106" path="m0,15c38,60,76,106,91,106c106,106,84,30,91,15c98,0,117,7,136,15e" stroked="t" o:allowincell="f" style="position:absolute;left:4352;top:1108;width:109;height:114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121,91" path="m15,91c7,72,0,53,15,46c30,39,91,54,106,46c121,38,113,19,106,0e" stroked="t" o:allowincell="f" style="position:absolute;left:3971;top:1133;width:165;height:111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90,98" path="m90,91c71,94,52,98,45,91c38,84,52,61,45,46c38,31,19,15,0,0e" stroked="t" o:allowincell="f" style="position:absolute;left:3974;top:999;width:109;height:128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45,91" path="m45,0c22,15,0,31,0,46c0,61,22,76,45,91e" stroked="t" o:allowincell="f" style="position:absolute;left:4058;top:1248;width:162;height:162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91,52" path="m0,52c15,33,30,14,45,7c60,0,75,3,91,7e" stroked="t" o:allowincell="f" style="position:absolute;left:4174;top:975;width:111;height:112;flip:x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121,91" path="m15,91c7,72,0,53,15,46c30,39,91,54,106,46c121,38,113,19,106,0e" stroked="t" o:allowincell="f" style="position:absolute;left:4298;top:961;width:109;height:109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54,91" path="m54,0c35,15,16,31,8,46c0,61,4,76,8,91e" stroked="t" o:allowincell="f" style="position:absolute;left:3996;top:1220;width:121;height:114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oval id="shape_0" fillcolor="#bbe0e3" stroked="t" o:allowincell="f" style="position:absolute;left:2869;top:1515;width:575;height:297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oval>
                <v:shape id="shape_0" coordsize="62,136" path="m54,136c58,98,62,60,54,45c46,30,16,52,8,45c0,38,4,19,8,0e" stroked="t" o:allowincell="f" style="position:absolute;left:2948;top:1436;width:109;height:111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121,91" path="m15,91c7,72,0,53,15,46c30,39,91,54,106,46c121,38,113,19,106,0e" stroked="t" o:allowincell="f" style="position:absolute;left:2810;top:1587;width:164;height:111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90,98" path="m90,91c71,94,52,98,45,91c38,84,52,61,45,46c38,31,19,15,0,0e" stroked="t" o:allowincell="f" style="position:absolute;left:2878;top:1461;width:109;height:129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45,91" path="m45,0c22,15,0,31,0,46c0,61,22,76,45,91e" stroked="t" o:allowincell="f" style="position:absolute;left:2988;top:1743;width:160;height:163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91,52" path="m0,52c15,33,30,14,45,7c60,0,75,3,91,7e" stroked="t" o:allowincell="f" style="position:absolute;left:3037;top:1553;width:110;height:111;flip:x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121,91" path="m15,91c7,72,0,53,15,46c30,39,91,54,106,46c121,38,113,19,106,0e" stroked="t" o:allowincell="f" style="position:absolute;left:3103;top:1439;width:109;height:108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54,91" path="m54,0c35,15,16,31,8,46c0,61,4,76,8,91e" stroked="t" o:allowincell="f" style="position:absolute;left:2923;top:1699;width:122;height:113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coordsize="106,52" path="m15,0c7,19,0,38,15,45c30,52,68,48,106,45e" stroked="t" o:allowincell="f" style="position:absolute;left:3149;top:1641;width:480;height:149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3290;top:1653;width:337;height:112">
                  <v:line id="shape_0" from="3290,1653" to="3290,1765" stroked="t" o:allowincell="f" style="position:absolute;mso-position-horizontal-relative:char">
                    <v:stroke color="black" weight="9360" dashstyle="shortdot" joinstyle="miter" endcap="flat"/>
                    <v:fill o:detectmouseclick="t" on="false"/>
                    <w10:wrap type="none"/>
                  </v:line>
                  <v:line id="shape_0" from="3516,1653" to="3516,1765" stroked="t" o:allowincell="f" style="position:absolute;mso-position-horizontal-relative:char">
                    <v:stroke color="black" weight="9360" dashstyle="shortdot" joinstyle="miter" endcap="flat"/>
                    <v:fill o:detectmouseclick="t" on="false"/>
                    <w10:wrap type="none"/>
                  </v:line>
                  <v:line id="shape_0" from="3402,1653" to="3402,1765" stroked="t" o:allowincell="f" style="position:absolute;mso-position-horizontal-relative:char">
                    <v:stroke color="black" weight="9360" dashstyle="shortdot" joinstyle="miter" endcap="flat"/>
                    <v:fill o:detectmouseclick="t" on="false"/>
                    <w10:wrap type="none"/>
                  </v:line>
                  <v:line id="shape_0" from="3628,1653" to="3628,1765" stroked="t" o:allowincell="f" style="position:absolute;mso-position-horizontal-relative:char">
                    <v:stroke color="black" weight="9360" dashstyle="shortdot" joinstyle="miter" endcap="flat"/>
                    <v:fill o:detectmouseclick="t" on="false"/>
                    <w10:wrap type="none"/>
                  </v:line>
                </v:group>
                <v:group id="shape_0" style="position:absolute;left:2472;top:4539;width:362;height:401">
                  <v:oval id="shape_0" fillcolor="#bbe0e3" stroked="t" o:allowincell="f" style="position:absolute;left:2594;top:4684;width:152;height:159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62,136" path="m54,136c58,98,62,60,54,45c46,30,16,52,8,45c0,38,4,19,8,0e" stroked="t" o:allowincell="f" style="position:absolute;left:2577;top:4539;width:78;height:18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2724;top:4777;width:103;height:6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2472;top:4722;width:154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2478;top:4599;width:114;height:13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2634;top:4818;width:56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2717;top:4695;width:116;height:6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2666;top:4586;width:154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2594;top:4782;width:68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group id="shape_0" style="position:absolute;left:4986;top:5295;width:468;height:198">
                  <v:shape id="shape_0" coordsize="56,144" path="m0,0c20,16,40,32,48,48c56,64,56,80,48,96c40,112,8,136,0,144e" stroked="t" o:allowincell="f" style="position:absolute;left:4986;top:5347;width:108;height:133;mso-wrap-style:none;v-text-anchor:middle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5105,5414" to="5223,54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#996633" stroked="t" o:allowincell="f" style="position:absolute;left:5225;top:5295;width:228;height:197;mso-wrap-style:none;v-text-anchor:middle;mso-position-horizontal-relative:char">
                    <v:fill o:detectmouseclick="t" type="solid" color2="#6699cc"/>
                    <v:stroke color="black" weight="9360" joinstyle="miter" endcap="flat"/>
                    <w10:wrap type="none"/>
                  </v:oval>
                </v:group>
                <v:group id="shape_0" style="position:absolute;left:2381;top:4991;width:360;height:401">
                  <v:oval id="shape_0" fillcolor="#bbe0e3" stroked="t" o:allowincell="f" style="position:absolute;left:2502;top:5136;width:151;height:159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62,136" path="m54,136c58,98,62,60,54,45c46,30,16,52,8,45c0,38,4,19,8,0e" stroked="t" o:allowincell="f" style="position:absolute;left:2486;top:4991;width:78;height:18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2632;top:5229;width:102;height:6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2381;top:5174;width:154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2387;top:5051;width:114;height:13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2542;top:5270;width:56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2625;top:5147;width:115;height:6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2574;top:5038;width:154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2502;top:5234;width:68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group id="shape_0" style="position:absolute;left:2040;top:4713;width:362;height:401">
                  <v:oval id="shape_0" fillcolor="#bbe0e3" stroked="t" o:allowincell="f" style="position:absolute;left:2162;top:4858;width:152;height:159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62,136" path="m54,136c58,98,62,60,54,45c46,30,16,52,8,45c0,38,4,19,8,0e" stroked="t" o:allowincell="f" style="position:absolute;left:2145;top:4713;width:78;height:18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2292;top:4951;width:103;height:6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2040;top:4896;width:154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2046;top:4773;width:114;height:13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2202;top:4992;width:56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2285;top:4869;width:116;height:6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2234;top:4760;width:154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2162;top:4956;width:68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line id="shape_0" from="2495,5507" to="2495,5984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t" o:allowincell="f" style="position:absolute;left:1817;top:6239;width:1245;height:5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No further processing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group id="shape_0" style="position:absolute;left:3866;top:2835;width:360;height:403">
                  <v:oval id="shape_0" fillcolor="#bbe0e3" stroked="t" o:allowincell="f" style="position:absolute;left:3987;top:2981;width:151;height:160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62,136" path="m54,136c58,98,62,60,54,45c46,30,16,52,8,45c0,38,4,19,8,0e" stroked="t" o:allowincell="f" style="position:absolute;left:3971;top:2835;width:78;height:183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4117;top:3074;width:102;height:6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3866;top:3019;width:154;height:12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3872;top:2895;width:114;height:13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4027;top:3115;width:56;height:12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4110;top:2992;width:115;height:6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059;top:2882;width:154;height:12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3987;top:3080;width:68;height:12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group id="shape_0" style="position:absolute;left:3608;top:3400;width:362;height:401">
                  <v:oval id="shape_0" fillcolor="#bbe0e3" stroked="t" o:allowincell="f" style="position:absolute;left:3730;top:3545;width:152;height:159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62,136" path="m54,136c58,98,62,60,54,45c46,30,16,52,8,45c0,38,4,19,8,0e" stroked="t" o:allowincell="f" style="position:absolute;left:3713;top:3400;width:78;height:18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3860;top:3639;width:103;height:6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3608;top:3583;width:154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3614;top:3460;width:114;height:13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3770;top:3679;width:56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3853;top:3556;width:116;height:6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3802;top:3447;width:154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3730;top:3644;width:68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group id="shape_0" style="position:absolute;left:3971;top:3063;width:792;height:792">
                  <v:oval id="shape_0" fillcolor="#bbe0e3" stroked="t" o:allowincell="f" style="position:absolute;left:4250;top:3491;width:172;height:203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121,91" path="m15,91c7,72,0,53,15,46c30,39,91,54,106,46c121,38,113,19,106,0e" stroked="t" o:allowincell="f" style="position:absolute;left:4353;top:3186;width:193;height:35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4397;top:3653;width:275;height:19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3971;top:3540;width:315;height:235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4046;top:3311;width:202;height:23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4262;top:3684;width:78;height:6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4295;top:3693;width:64;height:5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4390;top:3505;width:132;height:8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4020;top:3311;width:213;height:25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62,136" path="m54,136c58,98,62,60,54,45c46,30,16,52,8,45c0,38,4,19,8,0e" stroked="t" o:allowincell="f" style="position:absolute;left:4221;top:3404;width:89;height:10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322;top:3156;width:200;height:37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020;top:3588;width:288;height:21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4397;top:3527;width:131;height:8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4405;top:3643;width:242;height:13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oval id="shape_0" fillcolor="yellow" stroked="t" o:allowincell="f" style="position:absolute;left:4448;top:3063;width:63;height:76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4674;top:3653;width:63;height:76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4006;top:3777;width:63;height:77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3971;top:3249;width:63;height:77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shape id="shape_0" coordsize="590,552" path="m0,499c60,525,121,552,182,545c243,538,333,499,363,454c393,409,333,302,363,272c393,242,515,302,545,272c575,242,538,136,545,91c552,46,571,23,590,0e" stroked="t" o:allowincell="f" style="position:absolute;left:4372;top:3280;width:325;height:37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oval id="shape_0" fillcolor="yellow" stroked="t" o:allowincell="f" style="position:absolute;left:4699;top:3217;width:63;height:76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shape id="shape_0" coordsize="590,552" path="m0,499c60,525,121,552,182,545c243,538,333,499,363,454c393,409,333,302,363,272c393,242,515,302,545,272c575,242,538,136,545,91c552,46,571,23,590,0e" stroked="t" o:allowincell="f" style="position:absolute;left:4397;top:3311;width:325;height:37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group id="shape_0" style="position:absolute;left:2835;top:2723;width:793;height:792">
                  <v:oval id="shape_0" fillcolor="#bbe0e3" stroked="t" o:allowincell="f" style="position:absolute;left:3114;top:3151;width:173;height:203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121,91" path="m15,91c7,72,0,53,15,46c30,39,91,54,106,46c121,38,113,19,106,0e" stroked="t" o:allowincell="f" style="position:absolute;left:3218;top:2846;width:194;height:35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3262;top:3313;width:275;height:19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2835;top:3200;width:316;height:235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2910;top:2971;width:203;height:23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3127;top:3344;width:78;height:6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3159;top:3353;width:64;height:5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3254;top:3165;width:132;height:8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2884;top:2971;width:213;height:25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62,136" path="m54,136c58,98,62,60,54,45c46,30,16,52,8,45c0,38,4,19,8,0e" stroked="t" o:allowincell="f" style="position:absolute;left:3086;top:3064;width:89;height:10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3187;top:2816;width:200;height:37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2884;top:3248;width:288;height:21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3262;top:3187;width:132;height:8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3269;top:3303;width:242;height:13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oval id="shape_0" fillcolor="yellow" stroked="t" o:allowincell="f" style="position:absolute;left:3312;top:2723;width:63;height:76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3539;top:3313;width:63;height:76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2871;top:3437;width:63;height:77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2835;top:2909;width:63;height:77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shape id="shape_0" coordsize="590,552" path="m0,499c60,525,121,552,182,545c243,538,333,499,363,454c393,409,333,302,363,272c393,242,515,302,545,272c575,242,538,136,545,91c552,46,571,23,590,0e" stroked="t" o:allowincell="f" style="position:absolute;left:3236;top:2940;width:326;height:37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oval id="shape_0" fillcolor="yellow" stroked="t" o:allowincell="f" style="position:absolute;left:3564;top:2877;width:63;height:76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shape id="shape_0" coordsize="590,552" path="m0,499c60,525,121,552,182,545c243,538,333,499,363,454c393,409,333,302,363,272c393,242,515,302,545,272c575,242,538,136,545,91c552,46,571,23,590,0e" stroked="t" o:allowincell="f" style="position:absolute;left:3262;top:2971;width:326;height:37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group id="shape_0" style="position:absolute;left:4196;top:4199;width:792;height:792">
                  <v:oval id="shape_0" fillcolor="#bbe0e3" stroked="t" o:allowincell="f" style="position:absolute;left:4475;top:4627;width:172;height:203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121,91" path="m15,91c7,72,0,53,15,46c30,39,91,54,106,46c121,38,113,19,106,0e" stroked="t" o:allowincell="f" style="position:absolute;left:4578;top:4322;width:193;height:35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4622;top:4789;width:275;height:19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196;top:4676;width:315;height:235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4271;top:4447;width:202;height:23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4487;top:4820;width:78;height:6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4520;top:4829;width:64;height:5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4615;top:4641;width:132;height:8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4245;top:4447;width:213;height:25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62,136" path="m54,136c58,98,62,60,54,45c46,30,16,52,8,45c0,38,4,19,8,0e" stroked="t" o:allowincell="f" style="position:absolute;left:4446;top:4540;width:89;height:10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547;top:4292;width:200;height:37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245;top:4724;width:288;height:21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4622;top:4663;width:131;height:8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4630;top:4779;width:242;height:13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oval id="shape_0" fillcolor="yellow" stroked="t" o:allowincell="f" style="position:absolute;left:4673;top:4199;width:63;height:76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4899;top:4789;width:63;height:76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4231;top:4913;width:63;height:77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4196;top:4385;width:63;height:77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shape id="shape_0" coordsize="590,552" path="m0,499c60,525,121,552,182,545c243,538,333,499,363,454c393,409,333,302,363,272c393,242,515,302,545,272c575,242,538,136,545,91c552,46,571,23,590,0e" stroked="t" o:allowincell="f" style="position:absolute;left:4597;top:4416;width:325;height:37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oval id="shape_0" fillcolor="yellow" stroked="t" o:allowincell="f" style="position:absolute;left:4924;top:4353;width:63;height:76;mso-wrap-style:non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shape id="shape_0" coordsize="590,552" path="m0,499c60,525,121,552,182,545c243,538,333,499,363,454c393,409,333,302,363,272c393,242,515,302,545,272c575,242,538,136,545,91c552,46,571,23,590,0e" stroked="t" o:allowincell="f" style="position:absolute;left:4622;top:4447;width:325;height:37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group id="shape_0" style="position:absolute;left:4096;top:4984;width:889;height:879">
                  <v:oval id="shape_0" fillcolor="#bbe0e3" stroked="t" o:allowincell="f" style="position:absolute;left:4356;top:5341;width:173;height:203;mso-wrap-style:none;v-text-anchor:middle;rotation:69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121,91" path="m15,91c7,72,0,53,15,46c30,39,91,54,106,46c121,38,113,19,106,0e" stroked="t" o:allowincell="f" style="position:absolute;left:4602;top:5293;width:194;height:352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4227;top:5587;width:275;height:197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149;top:5154;width:316;height:235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4426;top:5088;width:203;height:239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4276;top:5422;width:78;height:62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4289;top:5452;width:64;height:51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4460;top:5495;width:132;height:88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4406;top:5064;width:213;height:256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62,136" path="m54,136c58,98,62,60,54,45c46,30,16,52,8,45c0,38,4,19,8,0e" stroked="t" o:allowincell="f" style="position:absolute;left:4498;top:5275;width:89;height:108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607;top:5250;width:200;height:372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140;top:5209;width:288;height:218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4442;top:5510;width:132;height:88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4280;top:5595;width:242;height:132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oval id="shape_0" fillcolor="yellow" stroked="t" o:allowincell="f" style="position:absolute;left:4921;top:5365;width:63;height:76;mso-wrap-style:none;v-text-anchor:middle;rotation:69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4450;top:5786;width:63;height:76;mso-wrap-style:none;v-text-anchor:middle;rotation:69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4096;top:5204;width:63;height:77;mso-wrap-style:none;v-text-anchor:middle;rotation:69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oval id="shape_0" fillcolor="yellow" stroked="t" o:allowincell="f" style="position:absolute;left:4577;top:4983;width:63;height:77;mso-wrap-style:none;v-text-anchor:middle;rotation:69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shape id="shape_0" coordsize="590,552" path="m0,499c60,525,121,552,182,545c243,538,333,499,363,454c393,409,333,302,363,272c393,242,515,302,545,272c575,242,538,136,545,91c552,46,571,23,590,0e" stroked="t" o:allowincell="f" style="position:absolute;left:4465;top:5395;width:326;height:377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oval id="shape_0" fillcolor="yellow" stroked="t" o:allowincell="f" style="position:absolute;left:4866;top:5655;width:63;height:76;mso-wrap-style:none;v-text-anchor:middle;rotation:69;mso-position-horizontal-relative:char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black" weight="9360" joinstyle="miter" endcap="flat"/>
                    <w10:wrap type="none"/>
                  </v:oval>
                  <v:shape id="shape_0" coordsize="590,552" path="m0,499c60,525,121,552,182,545c243,538,333,499,363,454c393,409,333,302,363,272c393,242,515,302,545,272c575,242,538,136,545,91c552,46,571,23,590,0e" stroked="t" o:allowincell="f" style="position:absolute;left:4445;top:5431;width:326;height:377;mso-wrap-style:none;v-text-anchor:middle;rotation:69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shape id="shape_0" coordsize="106,52" path="m15,0c7,19,0,38,15,45c30,52,68,48,106,45e" stroked="t" o:allowincell="f" style="position:absolute;left:4261;top:1188;width:479;height:150;mso-wrap-style:none;v-text-anchor:middle;mso-position-horizontal-relative:char">
                  <v:fill o:detectmouseclick="t" on="false"/>
                  <v:stroke color="black" weight="9360" joinstyle="round" endcap="flat"/>
                  <w10:wrap type="none"/>
                </v:shape>
                <v:shape id="shape_0" fillcolor="yellow" stroked="t" o:allowincell="f" style="position:absolute;left:5104;top:2519;width:904;height:5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it-IT" w:eastAsia="zh-CN" w:bidi="ar-SA"/>
                          </w:rPr>
                          <w:t>5’-Biotin moiety</w:t>
                        </w:r>
                      </w:p>
                    </w:txbxContent>
                  </v:textbox>
                  <v:fill o:detectmouseclick="t" type="solid" color2="blue"/>
                  <v:stroke color="black" weight="9360" joinstyle="miter" endcap="flat"/>
                  <w10:wrap type="none"/>
                </v:shape>
                <v:line id="shape_0" from="4765,2407" to="5103,2518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rect id="shape_0" stroked="t" o:allowincell="f" style="position:absolute;left:0;top:0;width:7485;height:11679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group id="shape_0" style="position:absolute;left:4878;top:6579;width:904;height:905">
                  <v:oval id="shape_0" fillcolor="#bbe0e3" stroked="t" o:allowincell="f" style="position:absolute;left:5188;top:7024;width:212;height:207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62,136" path="m54,136c58,98,62,60,54,45c46,30,16,52,8,45c0,38,4,19,8,0e" stroked="t" o:allowincell="f" style="position:absolute;left:5137;top:6579;width:138;height:493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5356;top:7139;width:280;height:13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878;top:7073;width:354;height:28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4878;top:6836;width:309;height:24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5216;top:7196;width:149;height:28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5361;top:6967;width:420;height:16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5287;top:6836;width:363;height:21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5137;top:7182;width:147;height:20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group id="shape_0" style="position:absolute;left:3971;top:6239;width:904;height:905">
                  <v:oval id="shape_0" fillcolor="#bbe0e3" stroked="t" o:allowincell="f" style="position:absolute;left:4281;top:6684;width:212;height:207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62,136" path="m54,136c58,98,62,60,54,45c46,30,16,52,8,45c0,38,4,19,8,0e" stroked="t" o:allowincell="f" style="position:absolute;left:4230;top:6239;width:138;height:493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4449;top:6799;width:280;height:13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3971;top:6733;width:354;height:28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3971;top:6496;width:309;height:24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4309;top:6856;width:149;height:287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4454;top:6627;width:420;height:16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380;top:6496;width:363;height:21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4230;top:6842;width:147;height:20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group id="shape_0" style="position:absolute;left:4084;top:8167;width:857;height:765">
                  <v:oval id="shape_0" fillcolor="#bbe0e3" stroked="t" o:allowincell="f" style="position:absolute;left:4416;top:8530;width:120;height:109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62,136" path="m54,136c58,98,62,60,54,45c46,30,16,52,8,45c0,38,4,19,8,0e" stroked="t" o:allowincell="f" style="position:absolute;left:4249;top:8220;width:276;height:290;mso-wrap-style:none;v-text-anchor:middle;rotation:22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4523;top:8586;width:417;height:144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190;top:8562;width:250;height:21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4190;top:8349;width:224;height:21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4401;top:8619;width:136;height:25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4516;top:8499;width:241;height:83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4474;top:8296;width:330;height:24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4113;top:8546;width:301;height:210;mso-wrap-style:none;v-text-anchor:middle;rotation:14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1" path="m0,0c19,0,38,0,45,0e" stroked="t" o:allowincell="f" style="position:absolute;left:4663;top:8536;width:93;height:51;mso-wrap-style:none;v-text-anchor:middle;mso-position-horizontal-relative:char">
                    <v:fill o:detectmouseclick="t" on="false"/>
                    <v:stroke color="#ff33cc" weight="12600" joinstyle="round" endcap="flat"/>
                    <w10:wrap type="none"/>
                  </v:shape>
                  <v:shape id="shape_0" coordsize="45,45" path="m0,0c19,19,38,38,45,45e" stroked="t" o:allowincell="f" style="position:absolute;left:4190;top:8368;width:66;height:71;mso-wrap-style:none;v-text-anchor:middle;mso-position-horizontal-relative:char">
                    <v:fill o:detectmouseclick="t" on="false"/>
                    <v:stroke color="#ff33cc" weight="12600" joinstyle="round" endcap="flat"/>
                    <w10:wrap type="none"/>
                  </v:shape>
                  <v:line id="shape_0" from="4737,8296" to="4757,8376" stroked="t" o:allowincell="f" style="position:absolute;mso-position-horizontal-relative:char">
                    <v:stroke color="#ff33cc" weight="12600" joinstyle="miter" endcap="flat"/>
                    <v:fill o:detectmouseclick="t" on="false"/>
                    <w10:wrap type="none"/>
                  </v:line>
                  <v:line id="shape_0" from="4395,8819" to="4529,8891" stroked="t" o:allowincell="f" style="position:absolute;mso-position-horizontal-relative:char">
                    <v:stroke color="#ff33cc" weight="12600" joinstyle="miter" endcap="flat"/>
                    <v:fill o:detectmouseclick="t" on="false"/>
                    <w10:wrap type="none"/>
                  </v:line>
                  <v:line id="shape_0" from="4257,8167" to="4323,8239" stroked="t" o:allowincell="f" style="position:absolute;flip:x;mso-position-horizontal-relative:char">
                    <v:stroke color="#ff33cc" weight="12600" joinstyle="miter" endcap="flat"/>
                    <v:fill o:detectmouseclick="t" on="false"/>
                    <w10:wrap type="none"/>
                  </v:line>
                  <v:line id="shape_0" from="4084,8650" to="4104,8730" stroked="t" o:allowincell="f" style="position:absolute;mso-position-horizontal-relative:char">
                    <v:stroke color="#ff33cc" weight="12600" joinstyle="miter" endcap="flat"/>
                    <v:fill o:detectmouseclick="t" on="false"/>
                    <w10:wrap type="none"/>
                  </v:line>
                  <v:line id="shape_0" from="4237,8731" to="4257,8811" stroked="t" o:allowincell="f" style="position:absolute;mso-position-horizontal-relative:char">
                    <v:stroke color="#ff33cc" weight="12600" joinstyle="miter" endcap="flat"/>
                    <v:fill o:detectmouseclick="t" on="false"/>
                    <w10:wrap type="none"/>
                  </v:line>
                  <v:shape id="shape_0" coordsize="45,1" path="m0,0c19,0,38,0,45,0e" stroked="t" o:allowincell="f" style="position:absolute;left:4800;top:8557;width:140;height:69;mso-wrap-style:none;v-text-anchor:middle;rotation:8;mso-position-horizontal-relative:char">
                    <v:fill o:detectmouseclick="t" on="false"/>
                    <v:stroke color="#ff33cc" weight="12600" joinstyle="round" endcap="flat"/>
                    <w10:wrap type="none"/>
                  </v:shape>
                  <v:shape id="shape_0" coordsize="182,182" path="m0,0c15,38,30,76,45,91c60,106,83,84,91,91c99,98,76,121,91,136c106,151,144,166,182,182e" stroked="t" o:allowincell="f" style="position:absolute;left:4463;top:8586;width:273;height:290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1" path="m0,0c19,0,38,0,45,0e" stroked="t" o:allowincell="f" style="position:absolute;left:4616;top:8816;width:127;height:115;mso-wrap-style:none;v-text-anchor:middle;rotation:20;mso-position-horizontal-relative:char">
                    <v:fill o:detectmouseclick="t" on="false"/>
                    <v:stroke color="#ff33cc" weight="12600" joinstyle="round" endcap="flat"/>
                    <w10:wrap type="none"/>
                  </v:shape>
                </v:group>
                <v:group id="shape_0" style="position:absolute;left:3063;top:7939;width:906;height:767">
                  <v:oval id="shape_0" fillcolor="#bbe0e3" stroked="t" o:allowincell="f" style="position:absolute;left:3414;top:8302;width:127;height:109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62,136" path="m54,136c58,98,62,60,54,45c46,30,16,52,8,45c0,38,4,19,8,0e" stroked="t" o:allowincell="f" style="position:absolute;left:3238;top:7992;width:291;height:290;mso-wrap-style:none;v-text-anchor:middle;rotation:22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3527;top:8358;width:441;height:144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3176;top:8334;width:264;height:21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3176;top:8121;width:237;height:21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3398;top:8392;width:143;height:25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3519;top:8272;width:255;height:83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3475;top:8068;width:349;height:248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3093;top:8318;width:318;height:210;mso-wrap-style:none;v-text-anchor:middle;rotation:14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1" path="m0,0c19,0,38,0,45,0e" stroked="t" o:allowincell="f" style="position:absolute;left:3675;top:8309;width:99;height:51;mso-wrap-style:none;v-text-anchor:middle;mso-position-horizontal-relative:char">
                    <v:fill o:detectmouseclick="t" on="false"/>
                    <v:stroke color="#ff33cc" weight="12600" joinstyle="round" endcap="flat"/>
                    <w10:wrap type="none"/>
                  </v:shape>
                  <v:shape id="shape_0" coordsize="45,45" path="m0,0c19,19,38,38,45,45e" stroked="t" o:allowincell="f" style="position:absolute;left:3176;top:8140;width:70;height:71;mso-wrap-style:none;v-text-anchor:middle;mso-position-horizontal-relative:char">
                    <v:fill o:detectmouseclick="t" on="false"/>
                    <v:stroke color="#ff33cc" weight="12600" joinstyle="round" endcap="flat"/>
                    <w10:wrap type="none"/>
                  </v:shape>
                  <v:line id="shape_0" from="3753,8068" to="3774,8148" stroked="t" o:allowincell="f" style="position:absolute;mso-position-horizontal-relative:char">
                    <v:stroke color="#ff33cc" weight="12600" joinstyle="miter" endcap="flat"/>
                    <v:fill o:detectmouseclick="t" on="false"/>
                    <w10:wrap type="none"/>
                  </v:line>
                  <v:line id="shape_0" from="3392,8592" to="3534,8664" stroked="t" o:allowincell="f" style="position:absolute;mso-position-horizontal-relative:char">
                    <v:stroke color="#ff33cc" weight="12600" joinstyle="miter" endcap="flat"/>
                    <v:fill o:detectmouseclick="t" on="false"/>
                    <w10:wrap type="none"/>
                  </v:line>
                  <v:line id="shape_0" from="3246,7939" to="3316,8011" stroked="t" o:allowincell="f" style="position:absolute;flip:x;mso-position-horizontal-relative:char">
                    <v:stroke color="#ff33cc" weight="12600" joinstyle="miter" endcap="flat"/>
                    <v:fill o:detectmouseclick="t" on="false"/>
                    <w10:wrap type="none"/>
                  </v:line>
                  <v:line id="shape_0" from="3063,8422" to="3084,8502" stroked="t" o:allowincell="f" style="position:absolute;mso-position-horizontal-relative:char">
                    <v:stroke color="#ff33cc" weight="12600" joinstyle="miter" endcap="flat"/>
                    <v:fill o:detectmouseclick="t" on="false"/>
                    <w10:wrap type="none"/>
                  </v:line>
                  <v:line id="shape_0" from="3225,8504" to="3246,8584" stroked="t" o:allowincell="f" style="position:absolute;mso-position-horizontal-relative:char">
                    <v:stroke color="#ff33cc" weight="12600" joinstyle="miter" endcap="flat"/>
                    <v:fill o:detectmouseclick="t" on="false"/>
                    <w10:wrap type="none"/>
                  </v:line>
                  <v:shape id="shape_0" coordsize="45,1" path="m0,0c19,0,38,0,45,0e" stroked="t" o:allowincell="f" style="position:absolute;left:3820;top:8328;width:148;height:69;mso-wrap-style:none;v-text-anchor:middle;rotation:8;mso-position-horizontal-relative:char">
                    <v:fill o:detectmouseclick="t" on="false"/>
                    <v:stroke color="#ff33cc" weight="12600" joinstyle="round" endcap="flat"/>
                    <w10:wrap type="none"/>
                  </v:shape>
                  <v:shape id="shape_0" coordsize="182,182" path="m0,0c15,38,30,76,45,91c60,106,83,84,91,91c99,98,76,121,91,136c106,151,144,166,182,182e" stroked="t" o:allowincell="f" style="position:absolute;left:3464;top:8358;width:288;height:290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1" path="m0,0c19,0,38,0,45,0e" stroked="t" o:allowincell="f" style="position:absolute;left:3626;top:8589;width:134;height:115;mso-wrap-style:none;v-text-anchor:middle;rotation:20;mso-position-horizontal-relative:char">
                    <v:fill o:detectmouseclick="t" on="false"/>
                    <v:stroke color="#ff33cc" weight="12600" joinstyle="round" endcap="flat"/>
                    <w10:wrap type="none"/>
                  </v:shape>
                </v:group>
                <v:group id="shape_0" style="position:absolute;left:3063;top:3631;width:360;height:401">
                  <v:oval id="shape_0" fillcolor="#bbe0e3" stroked="t" o:allowincell="f" style="position:absolute;left:3184;top:3776;width:151;height:159;mso-wrap-style:none;v-text-anchor:middle;mso-position-horizontal-relative:char">
                    <v:fill o:detectmouseclick="t" type="solid" color2="#441f1c"/>
                    <v:stroke color="black" weight="9360" joinstyle="miter" endcap="flat"/>
                    <w10:wrap type="none"/>
                  </v:oval>
                  <v:shape id="shape_0" coordsize="62,136" path="m54,136c58,98,62,60,54,45c46,30,16,52,8,45c0,38,4,19,8,0e" stroked="t" o:allowincell="f" style="position:absolute;left:3168;top:3631;width:78;height:182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36,106" path="m0,15c38,60,76,106,91,106c106,106,84,30,91,15c98,0,117,7,136,15e" stroked="t" o:allowincell="f" style="position:absolute;left:3314;top:3869;width:102;height:66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3063;top:3814;width:154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0,98" path="m90,91c71,94,52,98,45,91c38,84,52,61,45,46c38,31,19,15,0,0e" stroked="t" o:allowincell="f" style="position:absolute;left:3069;top:3691;width:114;height:13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45,91" path="m45,0c22,15,0,31,0,46c0,61,22,76,45,91e" stroked="t" o:allowincell="f" style="position:absolute;left:3224;top:3910;width:56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91,52" path="m0,52c15,33,30,14,45,7c60,0,75,3,91,7e" stroked="t" o:allowincell="f" style="position:absolute;left:3307;top:3787;width:115;height:69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1,91" path="m15,91c7,72,0,53,15,46c30,39,91,54,106,46c121,38,113,19,106,0e" stroked="t" o:allowincell="f" style="position:absolute;left:3256;top:3678;width:154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54,91" path="m54,0c35,15,16,31,8,46c0,61,4,76,8,91e" stroked="t" o:allowincell="f" style="position:absolute;left:3184;top:3874;width:68;height:121;mso-wrap-style:none;v-text-anchor:middle;mso-position-horizontal-relative:char">
                    <v:fill o:detectmouseclick="t" on="false"/>
                    <v:stroke color="black" weight="9360" joinstyle="round" endcap="flat"/>
                    <w10:wrap type="none"/>
                  </v:shape>
                </v:group>
                <v:shape id="shape_0" stroked="f" o:allowincell="f" style="position:absolute;left:1021;top:4541;width:1045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Null bea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0;top:11847;width:7485;height:7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Sample preparation : from emulsion PCR to PicoTiterPlate loading 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line id="shape_0" from="3971,8846" to="3971,9326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2608;top:10094;width:3038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PicotiterPlate loading  and Sequenc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71,9614" to="3971,1009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3128;top:9303;width:1617;height:32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i/>
                            <w:szCs w:val="16"/>
                            <w:i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 xml:space="preserve">DNA beads Coun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3277;top:10488;width:1357;height:1019;mso-wrap-style:none;v-text-anchor:middle;mso-position-horizontal-relative:char" type="_x0000_t75">
                  <v:imagedata r:id="rId5" o:detectmouseclick="t"/>
                  <v:stroke color="black" weight="12600" joinstyle="miter" endcap="flat"/>
                  <w10:wrap type="none"/>
                </v:shape>
                <v:line id="shape_0" from="4991,5867" to="4991,646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869,719" to="4093,719" stroked="t" o:allowincell="f" style="position:absolute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3525,719" to="3864,719" stroked="t" o:allowincell="f" style="position:absolute;mso-position-horizontal-relative:char">
                  <v:stroke color="#0066ff" weight="19080" joinstyle="miter" endcap="flat"/>
                  <v:fill o:detectmouseclick="t" on="false"/>
                  <w10:wrap type="none"/>
                </v:line>
                <v:line id="shape_0" from="4095,719" to="4319,719" stroked="t" o:allowincell="f" style="position:absolute;mso-position-horizontal-relative:char">
                  <v:stroke color="#ff3300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tbl>
      <w:tblPr>
        <w:tblW w:w="55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963"/>
        <w:gridCol w:w="960"/>
        <w:gridCol w:w="1208"/>
        <w:gridCol w:w="440"/>
        <w:gridCol w:w="420"/>
        <w:gridCol w:w="440"/>
      </w:tblGrid>
      <w:tr>
        <w:trPr>
          <w:trHeight w:val="315" w:hRule="atLeast"/>
        </w:trPr>
        <w:tc>
          <w:tcPr>
            <w:tcW w:w="3008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Supplementary table 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 composi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08" w:type="dxa"/>
            <w:gridSpan w:val="4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l</w:t>
            </w:r>
          </w:p>
        </w:tc>
      </w:tr>
      <w:tr>
        <w:trPr>
          <w:trHeight w:val="270" w:hRule="atLeast"/>
        </w:trPr>
        <w:tc>
          <w:tcPr>
            <w:tcW w:w="108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co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CA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CA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-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0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BB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CNA1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TR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GR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40A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JB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TH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RP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TL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MIN A/C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PZ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MP2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TPB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TPC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2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</w:t>
      </w:r>
    </w:p>
    <w:p>
      <w:pPr>
        <w:pStyle w:val="Normal"/>
        <w:rPr/>
      </w:pPr>
      <w:r>
        <w:rPr/>
      </w:r>
    </w:p>
    <w:tbl>
      <w:tblPr>
        <w:tblW w:w="90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340"/>
        <w:gridCol w:w="1340"/>
        <w:gridCol w:w="1340"/>
        <w:gridCol w:w="1340"/>
        <w:gridCol w:w="1340"/>
        <w:gridCol w:w="134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variants</w:t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s/del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ed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ed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led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(%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 (94%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 (98%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56%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64%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98%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29%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 (81%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 (98%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28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3</w:t>
      </w:r>
    </w:p>
    <w:p>
      <w:pPr>
        <w:pStyle w:val="Normal"/>
        <w:rPr/>
      </w:pPr>
      <w:r>
        <w:rPr/>
      </w:r>
    </w:p>
    <w:tbl>
      <w:tblPr>
        <w:tblW w:w="394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935"/>
        <w:gridCol w:w="1063"/>
        <w:gridCol w:w="935"/>
      </w:tblGrid>
      <w:tr>
        <w:trPr>
          <w:trHeight w:val="8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ag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alls (TC+VC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rmed Calls (TC+VC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alls (TC+VC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X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X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00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ger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Supplementary Table 4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621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5"/>
        <w:gridCol w:w="964"/>
        <w:gridCol w:w="964"/>
        <w:gridCol w:w="964"/>
        <w:gridCol w:w="964"/>
        <w:gridCol w:w="976"/>
      </w:tblGrid>
      <w:tr>
        <w:trPr>
          <w:trHeight w:val="255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l Pools</w:t>
            </w:r>
          </w:p>
        </w:tc>
        <w:tc>
          <w:tcPr>
            <w:tcW w:w="385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rect calls related to Homopolymer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opolym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7T13:05:00Z</dcterms:created>
  <dc:creator>Gianluca</dc:creator>
  <dc:description/>
  <cp:keywords/>
  <dc:language>en-US</dc:language>
  <cp:lastModifiedBy>gianluca</cp:lastModifiedBy>
  <dcterms:modified xsi:type="dcterms:W3CDTF">2008-09-05T13:59:00Z</dcterms:modified>
  <cp:revision>4</cp:revision>
  <dc:subject/>
  <dc:title>Supplemenatry Figure 1</dc:title>
</cp:coreProperties>
</file>